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C2C68C" w14:textId="67A47C54" w:rsidR="00A43B8A" w:rsidRPr="00EE0DC2" w:rsidRDefault="00A43B8A" w:rsidP="00B13784">
      <w:pPr>
        <w:spacing w:after="0" w:line="480" w:lineRule="auto"/>
        <w:ind w:right="-28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E0DC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2B690B" w:rsidRPr="00EE0DC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2</w:t>
      </w:r>
      <w:r w:rsidRPr="00EE0DC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EE0D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ccurrence and molecular diversity of parasitic intestinal </w:t>
      </w:r>
      <w:proofErr w:type="spellStart"/>
      <w:r w:rsidRPr="00EE0DC2">
        <w:rPr>
          <w:rFonts w:ascii="Times New Roman" w:hAnsi="Times New Roman" w:cs="Times New Roman"/>
          <w:bCs/>
          <w:sz w:val="24"/>
          <w:szCs w:val="24"/>
          <w:lang w:val="en-GB"/>
        </w:rPr>
        <w:t>protists</w:t>
      </w:r>
      <w:proofErr w:type="spellEnd"/>
      <w:r w:rsidRPr="00EE0D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human populations, Ecuador, 2002-2022.</w:t>
      </w:r>
    </w:p>
    <w:tbl>
      <w:tblPr>
        <w:tblStyle w:val="Tablaconcuadrcula"/>
        <w:tblW w:w="5063" w:type="pct"/>
        <w:tblLayout w:type="fixed"/>
        <w:tblLook w:val="04A0" w:firstRow="1" w:lastRow="0" w:firstColumn="1" w:lastColumn="0" w:noHBand="0" w:noVBand="1"/>
      </w:tblPr>
      <w:tblGrid>
        <w:gridCol w:w="2498"/>
        <w:gridCol w:w="1469"/>
        <w:gridCol w:w="1298"/>
        <w:gridCol w:w="1111"/>
        <w:gridCol w:w="2834"/>
        <w:gridCol w:w="1134"/>
        <w:gridCol w:w="2409"/>
        <w:gridCol w:w="1417"/>
      </w:tblGrid>
      <w:tr w:rsidR="00867D9E" w:rsidRPr="00EE0DC2" w14:paraId="1FB15460" w14:textId="77777777" w:rsidTr="00532D8B">
        <w:trPr>
          <w:trHeight w:val="283"/>
        </w:trPr>
        <w:tc>
          <w:tcPr>
            <w:tcW w:w="881" w:type="pct"/>
            <w:vAlign w:val="center"/>
          </w:tcPr>
          <w:p w14:paraId="090AB901" w14:textId="000549BE" w:rsidR="00E46172" w:rsidRPr="00EE0DC2" w:rsidRDefault="00E46172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opulation</w:t>
            </w:r>
          </w:p>
        </w:tc>
        <w:tc>
          <w:tcPr>
            <w:tcW w:w="518" w:type="pct"/>
            <w:vAlign w:val="center"/>
          </w:tcPr>
          <w:p w14:paraId="7B681774" w14:textId="65EAA249" w:rsidR="00E46172" w:rsidRPr="00EE0DC2" w:rsidRDefault="00E46172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rovince</w:t>
            </w:r>
          </w:p>
        </w:tc>
        <w:tc>
          <w:tcPr>
            <w:tcW w:w="458" w:type="pct"/>
            <w:vAlign w:val="center"/>
          </w:tcPr>
          <w:p w14:paraId="6358B0E7" w14:textId="7560C76C" w:rsidR="00E46172" w:rsidRPr="00EE0DC2" w:rsidRDefault="00E46172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Detection method</w:t>
            </w:r>
          </w:p>
        </w:tc>
        <w:tc>
          <w:tcPr>
            <w:tcW w:w="392" w:type="pct"/>
            <w:vAlign w:val="center"/>
          </w:tcPr>
          <w:p w14:paraId="5C87802F" w14:textId="1CCF806F" w:rsidR="00E46172" w:rsidRPr="00EE0DC2" w:rsidRDefault="00E46172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Samples (</w:t>
            </w:r>
            <w:r w:rsidRPr="00EE0D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n</w:t>
            </w:r>
            <w:r w:rsidRPr="00EE0D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1000" w:type="pct"/>
            <w:vAlign w:val="center"/>
          </w:tcPr>
          <w:p w14:paraId="554D64FD" w14:textId="5F7EE216" w:rsidR="00E46172" w:rsidRPr="00EE0DC2" w:rsidRDefault="00E46172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arasite species</w:t>
            </w:r>
          </w:p>
        </w:tc>
        <w:tc>
          <w:tcPr>
            <w:tcW w:w="400" w:type="pct"/>
            <w:vAlign w:val="center"/>
          </w:tcPr>
          <w:p w14:paraId="1528168E" w14:textId="21B455F0" w:rsidR="00E46172" w:rsidRPr="00EE0DC2" w:rsidRDefault="00E46172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Infection rate (%)</w:t>
            </w:r>
          </w:p>
        </w:tc>
        <w:tc>
          <w:tcPr>
            <w:tcW w:w="850" w:type="pct"/>
            <w:vAlign w:val="center"/>
          </w:tcPr>
          <w:p w14:paraId="6F5D0B83" w14:textId="54A74BE0" w:rsidR="00E46172" w:rsidRPr="00EE0DC2" w:rsidRDefault="00E46172" w:rsidP="00057112">
            <w:pPr>
              <w:ind w:right="-2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E0DC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otype</w:t>
            </w:r>
            <w:r w:rsidR="00D433F6" w:rsidRPr="00EE0DC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r w:rsidR="00D433F6" w:rsidRPr="00EE0DC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n</w:t>
            </w:r>
            <w:r w:rsidR="00D433F6" w:rsidRPr="00EE0DC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500" w:type="pct"/>
            <w:vAlign w:val="center"/>
          </w:tcPr>
          <w:p w14:paraId="3DF5F47E" w14:textId="3271C143" w:rsidR="00E46172" w:rsidRPr="00EE0DC2" w:rsidRDefault="00E46172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Reference</w:t>
            </w:r>
            <w:r w:rsidR="00532D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s</w:t>
            </w:r>
          </w:p>
        </w:tc>
      </w:tr>
      <w:tr w:rsidR="00B13784" w:rsidRPr="00EE0DC2" w14:paraId="4857ED91" w14:textId="77777777" w:rsidTr="00532D8B">
        <w:trPr>
          <w:trHeight w:val="283"/>
        </w:trPr>
        <w:tc>
          <w:tcPr>
            <w:tcW w:w="881" w:type="pct"/>
            <w:vMerge w:val="restart"/>
            <w:tcBorders>
              <w:top w:val="single" w:sz="4" w:space="0" w:color="auto"/>
            </w:tcBorders>
            <w:vAlign w:val="center"/>
          </w:tcPr>
          <w:p w14:paraId="500C68F7" w14:textId="1A34DCA2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ymptomatic children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14:paraId="0723BDC6" w14:textId="7900E4AD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Azuay</w:t>
            </w:r>
          </w:p>
        </w:tc>
        <w:tc>
          <w:tcPr>
            <w:tcW w:w="458" w:type="pct"/>
            <w:vMerge w:val="restart"/>
            <w:tcBorders>
              <w:top w:val="single" w:sz="4" w:space="0" w:color="auto"/>
            </w:tcBorders>
            <w:vAlign w:val="center"/>
          </w:tcPr>
          <w:p w14:paraId="013419F1" w14:textId="3251B909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</w:tcBorders>
            <w:vAlign w:val="center"/>
          </w:tcPr>
          <w:p w14:paraId="46D3F131" w14:textId="04344F3D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4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BD8B8F2" w14:textId="1B4CA111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Giardia </w:t>
            </w:r>
            <w:proofErr w:type="spellStart"/>
            <w:r w:rsidR="00694A99"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543C008B" w14:textId="0969A329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3.3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1CEDAC2A" w14:textId="34A520D4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64F28EAA" w14:textId="1D4B7D78" w:rsidR="00B13784" w:rsidRPr="00EE0DC2" w:rsidRDefault="00B13784" w:rsidP="00DA7AA3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s-ES"/>
              </w:rPr>
              <w:t>[</w:t>
            </w:r>
            <w:r w:rsidR="00DA7AA3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  <w:t>1</w:t>
            </w: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]</w:t>
            </w:r>
          </w:p>
        </w:tc>
      </w:tr>
      <w:tr w:rsidR="00B13784" w:rsidRPr="00EE0DC2" w14:paraId="02757228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0084EB97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064EA519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12206E21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012D8FE3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BF5ABE5" w14:textId="38BE21FD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ryptosporidium </w:t>
            </w: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spp.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2AD05794" w14:textId="712ABFB3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4.3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15BC82B0" w14:textId="1009193C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7BEE5D12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867D9E" w:rsidRPr="00EE0DC2" w14:paraId="2EDD73FE" w14:textId="77777777" w:rsidTr="00532D8B">
        <w:trPr>
          <w:trHeight w:val="283"/>
        </w:trPr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6AE2CA4E" w14:textId="1A81A1DC" w:rsidR="00583016" w:rsidRPr="00EE0DC2" w:rsidRDefault="00583016" w:rsidP="000571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ymptomatic and asymptomatic children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19780D4C" w14:textId="41D0B7FF" w:rsidR="00583016" w:rsidRPr="00EE0DC2" w:rsidRDefault="00583016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Esmeraldas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2DA2D2EF" w14:textId="7F2F8A93" w:rsidR="00583016" w:rsidRPr="00EE0DC2" w:rsidRDefault="00583016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ELISA, PCR-RLFP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5A82E8C0" w14:textId="5DE41A8B" w:rsidR="00583016" w:rsidRPr="00EE0DC2" w:rsidRDefault="00583016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59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B27E3FD" w14:textId="566FA90D" w:rsidR="00583016" w:rsidRPr="00EE0DC2" w:rsidRDefault="00583016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Giardia </w:t>
            </w:r>
            <w:proofErr w:type="spellStart"/>
            <w:r w:rsidR="00694A99"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746263BB" w14:textId="7D12424A" w:rsidR="00583016" w:rsidRPr="00EE0DC2" w:rsidRDefault="00583016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26.0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7D9902D4" w14:textId="4085FEA7" w:rsidR="00583016" w:rsidRPr="00EE0DC2" w:rsidRDefault="00583016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AI (3), AII (19), BIII (26), BIV (16), AII+BIII (5)</w:t>
            </w:r>
          </w:p>
        </w:tc>
        <w:tc>
          <w:tcPr>
            <w:tcW w:w="500" w:type="pct"/>
            <w:vAlign w:val="center"/>
          </w:tcPr>
          <w:p w14:paraId="720E6FA1" w14:textId="0C74F744" w:rsidR="00583016" w:rsidRPr="00EE0DC2" w:rsidRDefault="00583016" w:rsidP="00DA7AA3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[</w:t>
            </w:r>
            <w:r w:rsidR="00DA7AA3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  <w:t>2</w:t>
            </w: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]</w:t>
            </w:r>
          </w:p>
        </w:tc>
      </w:tr>
      <w:tr w:rsidR="00867D9E" w:rsidRPr="00EE0DC2" w14:paraId="3A7FE4AA" w14:textId="77777777" w:rsidTr="00532D8B">
        <w:trPr>
          <w:trHeight w:val="283"/>
        </w:trPr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0B390EE2" w14:textId="28D9646D" w:rsidR="00F04F3F" w:rsidRPr="00EE0DC2" w:rsidRDefault="00F04F3F" w:rsidP="000571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HIV+ patients with diarrhoea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26FCA40F" w14:textId="36EE7307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Guayas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452E9084" w14:textId="74BFADAE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, DFA, SEM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266AF338" w14:textId="7876D9C1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89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00167F5" w14:textId="028CB089" w:rsidR="00F04F3F" w:rsidRPr="00EE0DC2" w:rsidRDefault="00F04F3F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Microsporidia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00FE2030" w14:textId="6A5D2F24" w:rsidR="00F04F3F" w:rsidRPr="00EE0DC2" w:rsidRDefault="00F04F3F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25.0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3025806B" w14:textId="13E65AD7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29BC5E71" w14:textId="4610FAFE" w:rsidR="00F04F3F" w:rsidRPr="00EE0DC2" w:rsidRDefault="00F04F3F" w:rsidP="00DA7AA3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[</w:t>
            </w:r>
            <w:r w:rsidR="00DA7AA3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  <w:t>3</w:t>
            </w: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]</w:t>
            </w:r>
          </w:p>
        </w:tc>
      </w:tr>
      <w:tr w:rsidR="00B13784" w:rsidRPr="00EE0DC2" w14:paraId="65515D5C" w14:textId="77777777" w:rsidTr="00532D8B">
        <w:trPr>
          <w:trHeight w:val="283"/>
        </w:trPr>
        <w:tc>
          <w:tcPr>
            <w:tcW w:w="881" w:type="pct"/>
            <w:vMerge w:val="restart"/>
            <w:tcBorders>
              <w:top w:val="single" w:sz="4" w:space="0" w:color="auto"/>
            </w:tcBorders>
            <w:vAlign w:val="center"/>
          </w:tcPr>
          <w:p w14:paraId="70154B79" w14:textId="65DC8711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symptomatic children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14:paraId="7BFD5205" w14:textId="1CC6949C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himborazo</w:t>
            </w:r>
          </w:p>
        </w:tc>
        <w:tc>
          <w:tcPr>
            <w:tcW w:w="458" w:type="pct"/>
            <w:vMerge w:val="restart"/>
            <w:tcBorders>
              <w:top w:val="single" w:sz="4" w:space="0" w:color="auto"/>
            </w:tcBorders>
            <w:vAlign w:val="center"/>
          </w:tcPr>
          <w:p w14:paraId="40408DC4" w14:textId="093FD8AD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</w:tcBorders>
            <w:vAlign w:val="center"/>
          </w:tcPr>
          <w:p w14:paraId="078B6D1A" w14:textId="71681A92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20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AE52A35" w14:textId="41D035F2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tamoeba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omplex</w:t>
            </w:r>
            <w:r w:rsidRPr="00EE0DC2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1490E9BB" w14:textId="6BB255C2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57.1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1663606F" w14:textId="3390F34E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7D775052" w14:textId="13D0DBA2" w:rsidR="00B13784" w:rsidRPr="00EE0DC2" w:rsidRDefault="00B13784" w:rsidP="00DA7AA3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DA7AA3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4</w:t>
            </w: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13784" w:rsidRPr="00EE0DC2" w14:paraId="53BF475A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3852A673" w14:textId="77777777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55C85860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01F34979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6D565E54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56D9F47" w14:textId="640304C7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tamoeba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coli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79841A6A" w14:textId="62DB30C4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4.0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5BF65A7A" w14:textId="0DEAAD51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14F9F1D5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B13784" w:rsidRPr="00EE0DC2" w14:paraId="4E7FA91C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58BB1CE5" w14:textId="77777777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1D5060A0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2F978F07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6456BC28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E7D48B5" w14:textId="08157DA6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Giardia </w:t>
            </w:r>
            <w:proofErr w:type="spellStart"/>
            <w:r w:rsidR="00694A99"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575B4376" w14:textId="65C2F947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21.1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337DB82" w14:textId="03E1FC8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70ECFBAA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B13784" w:rsidRPr="00EE0DC2" w14:paraId="5253822C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6F5ADC7E" w14:textId="77777777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0BC9BE8C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559FB323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6AA81AFB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E200425" w14:textId="0FA17175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ryptosporidium </w:t>
            </w: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spp.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3D4BEE09" w14:textId="3F8A41A3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8.9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24F7AD02" w14:textId="3604E388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4CB4E21E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B13784" w:rsidRPr="00EE0DC2" w14:paraId="5B77A063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70F33A7B" w14:textId="77777777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3E177187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246B10CD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3A704A43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0DDB241" w14:textId="74999FA9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Chilomastix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mesnili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540C06C8" w14:textId="448F0CA2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.7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C6D1613" w14:textId="3EE46E9B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2FF4C007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B13784" w:rsidRPr="00EE0DC2" w14:paraId="173DAC2A" w14:textId="77777777" w:rsidTr="00532D8B">
        <w:trPr>
          <w:trHeight w:val="283"/>
        </w:trPr>
        <w:tc>
          <w:tcPr>
            <w:tcW w:w="881" w:type="pct"/>
            <w:vMerge w:val="restart"/>
            <w:tcBorders>
              <w:top w:val="single" w:sz="4" w:space="0" w:color="auto"/>
            </w:tcBorders>
            <w:vAlign w:val="center"/>
          </w:tcPr>
          <w:p w14:paraId="32727F76" w14:textId="7F88FB0A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symptomatic children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14:paraId="6D909766" w14:textId="4513B7AD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Esmeraldas</w:t>
            </w:r>
          </w:p>
        </w:tc>
        <w:tc>
          <w:tcPr>
            <w:tcW w:w="458" w:type="pct"/>
            <w:vMerge w:val="restart"/>
            <w:tcBorders>
              <w:top w:val="single" w:sz="4" w:space="0" w:color="auto"/>
            </w:tcBorders>
            <w:vAlign w:val="center"/>
          </w:tcPr>
          <w:p w14:paraId="5F0D1EF9" w14:textId="207A4A3B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, qPCR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</w:tcBorders>
            <w:vAlign w:val="center"/>
          </w:tcPr>
          <w:p w14:paraId="156A22E2" w14:textId="0E7E7FDF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40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3C8E536" w14:textId="064F64DF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Giardia </w:t>
            </w:r>
            <w:proofErr w:type="spellStart"/>
            <w:r w:rsidR="00694A99"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6D0E096E" w14:textId="57EDBB27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1.5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4E8C9F5F" w14:textId="5631A773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03CAD442" w14:textId="52B9CA34" w:rsidR="00B13784" w:rsidRPr="00EE0DC2" w:rsidRDefault="00B13784" w:rsidP="00DA7AA3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DA7AA3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5</w:t>
            </w: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13784" w:rsidRPr="00EE0DC2" w14:paraId="62D2738C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21C2653D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39B29A78" w14:textId="4DB4E78F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13DCC81C" w14:textId="071BB9D5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17F59DD6" w14:textId="3EE8E165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4B4CF0B" w14:textId="5CD0040A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ryptosporidium </w:t>
            </w: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spp.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6777AA97" w14:textId="3337E214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5.3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74D85BA3" w14:textId="01E8E912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2B4074ED" w14:textId="61D01F8A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B13784" w:rsidRPr="00EE0DC2" w14:paraId="4797C593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08C1652C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7E52F7E3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4FFCB46D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2CA2A845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71E1D67" w14:textId="5F41F5CF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tamoeba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.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histolytica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595AFD6A" w14:textId="007FEEBB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.0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12B8B53C" w14:textId="46F62EF6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530D7D96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867D9E" w:rsidRPr="00EE0DC2" w14:paraId="52031006" w14:textId="77777777" w:rsidTr="00532D8B">
        <w:trPr>
          <w:trHeight w:val="283"/>
        </w:trPr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5ED51F15" w14:textId="6D746197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symptomatic children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31164E62" w14:textId="24D0DB70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Esmeraldas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3FC9D2B4" w14:textId="7B7F1BA5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ELISA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3CA519B5" w14:textId="56547F7A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9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4D81830" w14:textId="0349B6E2" w:rsidR="00F04F3F" w:rsidRPr="00EE0DC2" w:rsidRDefault="00F04F3F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Giardia </w:t>
            </w:r>
            <w:proofErr w:type="spellStart"/>
            <w:r w:rsidR="00694A99"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11249E57" w14:textId="0199EFC6" w:rsidR="00F04F3F" w:rsidRPr="00EE0DC2" w:rsidRDefault="00F04F3F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28.2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44DB2C39" w14:textId="09903AF4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273C5E86" w14:textId="7E57888C" w:rsidR="00F04F3F" w:rsidRPr="00EE0DC2" w:rsidRDefault="00F04F3F" w:rsidP="00DA7AA3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[</w:t>
            </w:r>
            <w:r w:rsidR="00DA7AA3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  <w:t>6</w:t>
            </w: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]</w:t>
            </w:r>
          </w:p>
        </w:tc>
      </w:tr>
      <w:tr w:rsidR="00B13784" w:rsidRPr="00EE0DC2" w14:paraId="144F7C89" w14:textId="77777777" w:rsidTr="00532D8B">
        <w:trPr>
          <w:trHeight w:val="283"/>
        </w:trPr>
        <w:tc>
          <w:tcPr>
            <w:tcW w:w="881" w:type="pct"/>
            <w:vMerge w:val="restart"/>
            <w:tcBorders>
              <w:top w:val="single" w:sz="4" w:space="0" w:color="auto"/>
            </w:tcBorders>
            <w:vAlign w:val="center"/>
          </w:tcPr>
          <w:p w14:paraId="29A4AF4D" w14:textId="2140C7DE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symptomatic children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14:paraId="2DE5D3BF" w14:textId="4D40643E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Manabí</w:t>
            </w:r>
          </w:p>
        </w:tc>
        <w:tc>
          <w:tcPr>
            <w:tcW w:w="458" w:type="pct"/>
            <w:vMerge w:val="restart"/>
            <w:tcBorders>
              <w:top w:val="single" w:sz="4" w:space="0" w:color="auto"/>
            </w:tcBorders>
            <w:vAlign w:val="center"/>
          </w:tcPr>
          <w:p w14:paraId="64F917C2" w14:textId="3A527B23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</w:tcBorders>
            <w:vAlign w:val="center"/>
          </w:tcPr>
          <w:p w14:paraId="4311515B" w14:textId="094AB4AD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1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A6AEEC6" w14:textId="120204DA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tamoeba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coli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4356C5D2" w14:textId="7280D4EB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6.0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72EFE35A" w14:textId="53751E4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77F1DA45" w14:textId="3FBC00BA" w:rsidR="00B13784" w:rsidRPr="00EE0DC2" w:rsidRDefault="00B13784" w:rsidP="00DA7AA3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DA7AA3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7</w:t>
            </w: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13784" w:rsidRPr="00EE0DC2" w14:paraId="31E2212C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2349EAF9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65C81750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4833557E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74639F28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CDDC050" w14:textId="4DFD1F0B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tamoeba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omplex</w:t>
            </w:r>
            <w:r w:rsidRPr="00EE0DC2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52277D6D" w14:textId="029CBE32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4.4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5003998F" w14:textId="5239256E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3526F06C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B13784" w:rsidRPr="00EE0DC2" w14:paraId="73EBF2F3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6A6A83AF" w14:textId="2229E801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134AD054" w14:textId="54C4EFA1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3826F4BE" w14:textId="2BB4DE6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4987E8C7" w14:textId="57F9F83B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DF9E644" w14:textId="30332289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Giardia </w:t>
            </w:r>
            <w:proofErr w:type="spellStart"/>
            <w:r w:rsidR="00694A99"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7703C5F2" w14:textId="2D5AE436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6.4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6CDCFDF" w14:textId="12F1C8E8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00AC7AB4" w14:textId="045E019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B13784" w:rsidRPr="00EE0DC2" w14:paraId="524F07FA" w14:textId="77777777" w:rsidTr="00532D8B">
        <w:trPr>
          <w:trHeight w:val="283"/>
        </w:trPr>
        <w:tc>
          <w:tcPr>
            <w:tcW w:w="881" w:type="pct"/>
            <w:vMerge w:val="restart"/>
            <w:tcBorders>
              <w:top w:val="single" w:sz="4" w:space="0" w:color="auto"/>
            </w:tcBorders>
            <w:vAlign w:val="center"/>
          </w:tcPr>
          <w:p w14:paraId="6E809C2E" w14:textId="69768FC1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symptomatic children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14:paraId="56F47A49" w14:textId="0475DB6C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Pichincha</w:t>
            </w:r>
          </w:p>
        </w:tc>
        <w:tc>
          <w:tcPr>
            <w:tcW w:w="458" w:type="pct"/>
            <w:vMerge w:val="restart"/>
            <w:tcBorders>
              <w:top w:val="single" w:sz="4" w:space="0" w:color="auto"/>
            </w:tcBorders>
            <w:vAlign w:val="center"/>
          </w:tcPr>
          <w:p w14:paraId="7C0419CF" w14:textId="386F7ED3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</w:tcBorders>
            <w:vAlign w:val="center"/>
          </w:tcPr>
          <w:p w14:paraId="445F0B7E" w14:textId="28612E29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24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D48ACD4" w14:textId="5D524ABA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Giardia </w:t>
            </w:r>
            <w:proofErr w:type="spellStart"/>
            <w:r w:rsidR="00694A99"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381B0281" w14:textId="035D77A5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9.7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7F3BDF42" w14:textId="33C397DC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36F0E35C" w14:textId="5CBD0E83" w:rsidR="00B13784" w:rsidRPr="00EE0DC2" w:rsidRDefault="00B13784" w:rsidP="00DA7AA3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[</w:t>
            </w:r>
            <w:r w:rsidR="00DA7AA3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  <w:t>8</w:t>
            </w: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]</w:t>
            </w:r>
          </w:p>
        </w:tc>
      </w:tr>
      <w:tr w:rsidR="00B13784" w:rsidRPr="00EE0DC2" w14:paraId="1093066F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6ADAE7EE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6B00912A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0FCDF444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6B209FDB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DA17584" w14:textId="79D65E0C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tamoeba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omplex</w:t>
            </w:r>
            <w:r w:rsidRPr="00EE0DC2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16262498" w14:textId="2FE2E0E1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8.5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50569450" w14:textId="2DD9EE95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2484AAA3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B13784" w:rsidRPr="00EE0DC2" w14:paraId="429F25B2" w14:textId="77777777" w:rsidTr="00532D8B">
        <w:trPr>
          <w:trHeight w:val="283"/>
        </w:trPr>
        <w:tc>
          <w:tcPr>
            <w:tcW w:w="881" w:type="pct"/>
            <w:vMerge w:val="restart"/>
            <w:tcBorders>
              <w:top w:val="single" w:sz="4" w:space="0" w:color="auto"/>
            </w:tcBorders>
            <w:vAlign w:val="center"/>
          </w:tcPr>
          <w:p w14:paraId="10A9ED2B" w14:textId="1CA2919D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symptomatic children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vAlign w:val="center"/>
          </w:tcPr>
          <w:p w14:paraId="61FC534D" w14:textId="23B8F274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Pichincha</w:t>
            </w:r>
          </w:p>
        </w:tc>
        <w:tc>
          <w:tcPr>
            <w:tcW w:w="458" w:type="pct"/>
            <w:vMerge w:val="restart"/>
            <w:tcBorders>
              <w:top w:val="single" w:sz="4" w:space="0" w:color="auto"/>
            </w:tcBorders>
            <w:vAlign w:val="center"/>
          </w:tcPr>
          <w:p w14:paraId="28149228" w14:textId="093A0B62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ELISA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</w:tcBorders>
            <w:vAlign w:val="center"/>
          </w:tcPr>
          <w:p w14:paraId="3837D290" w14:textId="12D36DC5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6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095A378" w14:textId="42B284C3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Giardia </w:t>
            </w:r>
            <w:proofErr w:type="spellStart"/>
            <w:r w:rsidR="00694A99"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17AD2589" w14:textId="7109D985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4.4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885C4AB" w14:textId="21EAA5A0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6ED6D465" w14:textId="24260C4F" w:rsidR="00B13784" w:rsidRPr="00EE0DC2" w:rsidRDefault="00B13784" w:rsidP="00DA7AA3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DA7AA3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9</w:t>
            </w: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13784" w:rsidRPr="00EE0DC2" w14:paraId="715B53AD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40243246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47A97DBF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4C49EBD1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4AE88C30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656F06B" w14:textId="62FD36EC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ryptosporidium </w:t>
            </w: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spp.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605210AF" w14:textId="2730F44C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.1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47570548" w14:textId="1C18C50E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500" w:type="pct"/>
            <w:vAlign w:val="center"/>
          </w:tcPr>
          <w:p w14:paraId="707270B9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867D9E" w:rsidRPr="00EE0DC2" w14:paraId="38FD5BFF" w14:textId="77777777" w:rsidTr="00532D8B">
        <w:trPr>
          <w:trHeight w:val="283"/>
        </w:trPr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5A311AE7" w14:textId="7D4C5B76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symptomatic children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28E1E976" w14:textId="755DB29A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Pichincha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7DC609AA" w14:textId="2699BE26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ELISA, PCR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316DA8A2" w14:textId="7320898C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1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6EB1BA7" w14:textId="5DC4925D" w:rsidR="00F04F3F" w:rsidRPr="00EE0DC2" w:rsidRDefault="00F04F3F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Giardia </w:t>
            </w:r>
            <w:proofErr w:type="spellStart"/>
            <w:r w:rsidR="00694A99"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1490B67A" w14:textId="23540C63" w:rsidR="00F04F3F" w:rsidRPr="00EE0DC2" w:rsidRDefault="00F04F3F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20.0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0EB533E0" w14:textId="6A6BE5AA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A (6), B (2), C (2)</w:t>
            </w:r>
          </w:p>
        </w:tc>
        <w:tc>
          <w:tcPr>
            <w:tcW w:w="500" w:type="pct"/>
            <w:vAlign w:val="center"/>
          </w:tcPr>
          <w:p w14:paraId="5893CBC6" w14:textId="3F8FD09E" w:rsidR="00F04F3F" w:rsidRPr="00EE0DC2" w:rsidRDefault="00F04F3F" w:rsidP="00DA7AA3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[</w:t>
            </w:r>
            <w:r w:rsidR="00DA7AA3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  <w:t>10</w:t>
            </w: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]</w:t>
            </w:r>
          </w:p>
        </w:tc>
      </w:tr>
      <w:tr w:rsidR="00867D9E" w:rsidRPr="00EE0DC2" w14:paraId="5732F0EB" w14:textId="77777777" w:rsidTr="00532D8B">
        <w:trPr>
          <w:trHeight w:val="283"/>
        </w:trPr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2E8F957A" w14:textId="77777777" w:rsidR="00057112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Asymptomatic </w:t>
            </w:r>
          </w:p>
          <w:p w14:paraId="33FE7C3F" w14:textId="10552C42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all age groups)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44F1468B" w14:textId="5798913F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Azuay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772C0B2C" w14:textId="1308F7BB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6FB59E87" w14:textId="5A146C3E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3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58F9183" w14:textId="1AA74640" w:rsidR="00F04F3F" w:rsidRPr="00EE0DC2" w:rsidRDefault="00F04F3F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S</w:t>
            </w:r>
            <w:r w:rsidRPr="00EE0DC2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0FCE1ACC" w14:textId="1D31623C" w:rsidR="00F04F3F" w:rsidRPr="00EE0DC2" w:rsidRDefault="00F04F3F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46.2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70E6AD2B" w14:textId="0A92638E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5C8E3924" w14:textId="49018568" w:rsidR="00F04F3F" w:rsidRPr="00EE0DC2" w:rsidRDefault="00F04F3F" w:rsidP="00DA7AA3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[</w:t>
            </w:r>
            <w:r w:rsidR="00DA7AA3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  <w:t>11</w:t>
            </w: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]</w:t>
            </w:r>
          </w:p>
        </w:tc>
      </w:tr>
      <w:tr w:rsidR="00867D9E" w:rsidRPr="00EE0DC2" w14:paraId="1AC38ADE" w14:textId="77777777" w:rsidTr="00532D8B">
        <w:trPr>
          <w:trHeight w:val="283"/>
        </w:trPr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4D652200" w14:textId="77777777" w:rsidR="00057112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Asymptomatic </w:t>
            </w:r>
          </w:p>
          <w:p w14:paraId="26D40368" w14:textId="55663752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all age groups)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2E937EFB" w14:textId="7B706F0D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Esmeraldas, Manabí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B7B209F" w14:textId="23613225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PCR-SSCP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6D9F71DD" w14:textId="62CD88FC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5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8E0201A" w14:textId="020D19B2" w:rsidR="00F04F3F" w:rsidRPr="00EE0DC2" w:rsidRDefault="00F04F3F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sp.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693C3FD0" w14:textId="4B9F7597" w:rsidR="00F04F3F" w:rsidRPr="00EE0DC2" w:rsidRDefault="00F04F3F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81.5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4768FB82" w14:textId="3F6EF6FA" w:rsidR="00F04F3F" w:rsidRPr="00EE0DC2" w:rsidRDefault="00F04F3F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ST1 (21), ST2 (10), ST3 (12), ST1+ST3 (1), ST1+ST2 (2)</w:t>
            </w:r>
          </w:p>
        </w:tc>
        <w:tc>
          <w:tcPr>
            <w:tcW w:w="500" w:type="pct"/>
            <w:vAlign w:val="center"/>
          </w:tcPr>
          <w:p w14:paraId="2185881D" w14:textId="76E37E20" w:rsidR="00F04F3F" w:rsidRPr="00EE0DC2" w:rsidRDefault="00F04F3F" w:rsidP="00DA7AA3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[</w:t>
            </w:r>
            <w:r w:rsidR="00DA7AA3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  <w:t>12</w:t>
            </w: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]</w:t>
            </w:r>
          </w:p>
        </w:tc>
      </w:tr>
      <w:tr w:rsidR="00B13784" w:rsidRPr="00EE0DC2" w14:paraId="671694D7" w14:textId="77777777" w:rsidTr="00532D8B">
        <w:trPr>
          <w:trHeight w:val="283"/>
        </w:trPr>
        <w:tc>
          <w:tcPr>
            <w:tcW w:w="881" w:type="pct"/>
            <w:vMerge w:val="restart"/>
            <w:vAlign w:val="center"/>
          </w:tcPr>
          <w:p w14:paraId="2356135E" w14:textId="77777777" w:rsidR="00057112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Asymptomatic </w:t>
            </w:r>
          </w:p>
          <w:p w14:paraId="50E66D9D" w14:textId="3BD6325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all age groups)</w:t>
            </w:r>
          </w:p>
        </w:tc>
        <w:tc>
          <w:tcPr>
            <w:tcW w:w="518" w:type="pct"/>
            <w:vMerge w:val="restart"/>
            <w:vAlign w:val="center"/>
          </w:tcPr>
          <w:p w14:paraId="3307F7DA" w14:textId="16818086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St. Domingo de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los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Tsáchilas</w:t>
            </w:r>
            <w:proofErr w:type="spellEnd"/>
          </w:p>
        </w:tc>
        <w:tc>
          <w:tcPr>
            <w:tcW w:w="458" w:type="pct"/>
            <w:vMerge w:val="restart"/>
            <w:vAlign w:val="center"/>
          </w:tcPr>
          <w:p w14:paraId="53BC3B8A" w14:textId="012C5532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</w:t>
            </w:r>
          </w:p>
        </w:tc>
        <w:tc>
          <w:tcPr>
            <w:tcW w:w="392" w:type="pct"/>
            <w:vMerge w:val="restart"/>
            <w:vAlign w:val="center"/>
          </w:tcPr>
          <w:p w14:paraId="7744F2B3" w14:textId="1CCD21B4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58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B1FA781" w14:textId="1DDDFFFE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tamoeba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coli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7869B7AF" w14:textId="02014718" w:rsidR="00B13784" w:rsidRPr="00EE0DC2" w:rsidRDefault="00B13784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27.5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26DF503D" w14:textId="5F8B3D9D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0AB89AC8" w14:textId="018F5D57" w:rsidR="00B13784" w:rsidRPr="00EE0DC2" w:rsidRDefault="00B13784" w:rsidP="00DA7AA3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DA7AA3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13</w:t>
            </w: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13784" w:rsidRPr="00EE0DC2" w14:paraId="238678C0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6858E00F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Merge/>
            <w:vAlign w:val="center"/>
          </w:tcPr>
          <w:p w14:paraId="34988521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8" w:type="pct"/>
            <w:vMerge/>
            <w:vAlign w:val="center"/>
          </w:tcPr>
          <w:p w14:paraId="5A38091F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2" w:type="pct"/>
            <w:vMerge/>
            <w:vAlign w:val="center"/>
          </w:tcPr>
          <w:p w14:paraId="32C2C4B4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500EA14" w14:textId="7BC79FD3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sp.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3F21066A" w14:textId="344B6228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9.6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A6DB8AD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70FFE1CD" w14:textId="0D6157B0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3784" w:rsidRPr="00EE0DC2" w14:paraId="0CB711C1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78D31A37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Merge/>
            <w:vAlign w:val="center"/>
          </w:tcPr>
          <w:p w14:paraId="55A1A039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8" w:type="pct"/>
            <w:vMerge/>
            <w:vAlign w:val="center"/>
          </w:tcPr>
          <w:p w14:paraId="348C8871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2" w:type="pct"/>
            <w:vMerge/>
            <w:vAlign w:val="center"/>
          </w:tcPr>
          <w:p w14:paraId="0E5B39CF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CC57D1C" w14:textId="06FB9EA5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tamoeba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omplex</w:t>
            </w:r>
            <w:r w:rsidRPr="00EE0DC2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1F5D7CE1" w14:textId="0EC49842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2.5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235F9ACB" w14:textId="2711E795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608C982E" w14:textId="17C95F74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3784" w:rsidRPr="00EE0DC2" w14:paraId="29827B15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6630C1F2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Merge/>
            <w:vAlign w:val="center"/>
          </w:tcPr>
          <w:p w14:paraId="778D60E3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8" w:type="pct"/>
            <w:vMerge/>
            <w:vAlign w:val="center"/>
          </w:tcPr>
          <w:p w14:paraId="05CAEDF6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2" w:type="pct"/>
            <w:vMerge/>
            <w:vAlign w:val="center"/>
          </w:tcPr>
          <w:p w14:paraId="5517B5D5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9A78074" w14:textId="39E7E748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tamoeba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hartmanni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79F78DF8" w14:textId="691643BE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0.8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ABFDF63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290E6D43" w14:textId="4825BC91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3784" w:rsidRPr="00EE0DC2" w14:paraId="0F920BF7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0DB8A302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Merge/>
            <w:vAlign w:val="center"/>
          </w:tcPr>
          <w:p w14:paraId="7F52370D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8" w:type="pct"/>
            <w:vMerge/>
            <w:vAlign w:val="center"/>
          </w:tcPr>
          <w:p w14:paraId="1016D7D3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2" w:type="pct"/>
            <w:vMerge/>
            <w:vAlign w:val="center"/>
          </w:tcPr>
          <w:p w14:paraId="576274EB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72C4F35" w14:textId="19991D3B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79E79D69" w14:textId="0F281D1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4.9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49631801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458EBA68" w14:textId="5EA70B23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3784" w:rsidRPr="00EE0DC2" w14:paraId="25FD146E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70E1B095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Merge/>
            <w:vAlign w:val="center"/>
          </w:tcPr>
          <w:p w14:paraId="1D404AA1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8" w:type="pct"/>
            <w:vMerge/>
            <w:vAlign w:val="center"/>
          </w:tcPr>
          <w:p w14:paraId="467BB7C3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2" w:type="pct"/>
            <w:vMerge/>
            <w:vAlign w:val="center"/>
          </w:tcPr>
          <w:p w14:paraId="1345934D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F30B42E" w14:textId="1E0C8DD0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Giardia </w:t>
            </w:r>
            <w:proofErr w:type="spellStart"/>
            <w:r w:rsidR="00694A99"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3A7D464B" w14:textId="7FC88C82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.9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193C97B7" w14:textId="4BC35688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72FE6F34" w14:textId="555782AA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3784" w:rsidRPr="00EE0DC2" w14:paraId="28ABA5AA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79058138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Merge/>
            <w:vAlign w:val="center"/>
          </w:tcPr>
          <w:p w14:paraId="633B4990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8" w:type="pct"/>
            <w:vMerge/>
            <w:vAlign w:val="center"/>
          </w:tcPr>
          <w:p w14:paraId="7481FBD7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2" w:type="pct"/>
            <w:vMerge/>
            <w:vAlign w:val="center"/>
          </w:tcPr>
          <w:p w14:paraId="39A761D7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5613CF6" w14:textId="1FDB6A43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Iodamoeba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butschlii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5E6C8A9F" w14:textId="3F88516D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.6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E2E0A6B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050EED20" w14:textId="4154D2F6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3784" w:rsidRPr="00EE0DC2" w14:paraId="0B03D630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5BFF37B5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Merge/>
            <w:vAlign w:val="center"/>
          </w:tcPr>
          <w:p w14:paraId="6909097F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8" w:type="pct"/>
            <w:vMerge/>
            <w:vAlign w:val="center"/>
          </w:tcPr>
          <w:p w14:paraId="1ABE38D0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2" w:type="pct"/>
            <w:vMerge/>
            <w:vAlign w:val="center"/>
          </w:tcPr>
          <w:p w14:paraId="0E9637B7" w14:textId="77777777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3E42B24" w14:textId="6BA88834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Chilomastix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mesnili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5357DEBE" w14:textId="3B7E2947" w:rsidR="00B13784" w:rsidRPr="00EE0DC2" w:rsidRDefault="00B13784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.4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6D10621D" w14:textId="72026254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6D08F09E" w14:textId="7E611285" w:rsidR="00B13784" w:rsidRPr="00EE0DC2" w:rsidRDefault="00B13784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7D9E" w:rsidRPr="00EE0DC2" w14:paraId="6310344A" w14:textId="77777777" w:rsidTr="00532D8B">
        <w:trPr>
          <w:trHeight w:val="283"/>
        </w:trPr>
        <w:tc>
          <w:tcPr>
            <w:tcW w:w="881" w:type="pct"/>
            <w:vMerge w:val="restart"/>
            <w:vAlign w:val="center"/>
          </w:tcPr>
          <w:p w14:paraId="28CE6068" w14:textId="77777777" w:rsidR="00057112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Asymptomatic </w:t>
            </w:r>
          </w:p>
          <w:p w14:paraId="2D3C9B6C" w14:textId="275952E8" w:rsidR="00867D9E" w:rsidRPr="00EE0DC2" w:rsidRDefault="00867D9E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all age groups)</w:t>
            </w:r>
          </w:p>
        </w:tc>
        <w:tc>
          <w:tcPr>
            <w:tcW w:w="518" w:type="pct"/>
            <w:vMerge w:val="restart"/>
            <w:vAlign w:val="center"/>
          </w:tcPr>
          <w:p w14:paraId="0923499E" w14:textId="749F612A" w:rsidR="00867D9E" w:rsidRPr="00EE0DC2" w:rsidRDefault="00867D9E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St. Domingo de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los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Tsáchilas</w:t>
            </w:r>
            <w:proofErr w:type="spellEnd"/>
          </w:p>
        </w:tc>
        <w:tc>
          <w:tcPr>
            <w:tcW w:w="458" w:type="pct"/>
            <w:vMerge w:val="restart"/>
            <w:vAlign w:val="center"/>
          </w:tcPr>
          <w:p w14:paraId="29CBDB89" w14:textId="5471E8CA" w:rsidR="00867D9E" w:rsidRPr="00EE0DC2" w:rsidRDefault="00867D9E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ELISA</w:t>
            </w:r>
          </w:p>
        </w:tc>
        <w:tc>
          <w:tcPr>
            <w:tcW w:w="392" w:type="pct"/>
            <w:vMerge w:val="restart"/>
            <w:vAlign w:val="center"/>
          </w:tcPr>
          <w:p w14:paraId="0CB1E5E6" w14:textId="30FC80B3" w:rsidR="00867D9E" w:rsidRPr="00EE0DC2" w:rsidRDefault="00867D9E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06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FCD54D7" w14:textId="0D92F7B8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Giardia </w:t>
            </w:r>
            <w:proofErr w:type="spellStart"/>
            <w:r w:rsidR="00694A99"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233C7CFF" w14:textId="3A425074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20.3</w:t>
            </w:r>
          </w:p>
        </w:tc>
        <w:tc>
          <w:tcPr>
            <w:tcW w:w="850" w:type="pct"/>
            <w:vAlign w:val="center"/>
          </w:tcPr>
          <w:p w14:paraId="46CF14D7" w14:textId="589C73FB" w:rsidR="00867D9E" w:rsidRPr="00EE0DC2" w:rsidRDefault="00867D9E" w:rsidP="000571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629401A6" w14:textId="1F46E08D" w:rsidR="00867D9E" w:rsidRPr="00EE0DC2" w:rsidRDefault="00867D9E" w:rsidP="00DA7AA3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DA7AA3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14</w:t>
            </w: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867D9E" w:rsidRPr="00EE0DC2" w14:paraId="59C9A9C0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7FB2E5CD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8" w:type="pct"/>
            <w:vMerge/>
            <w:vAlign w:val="center"/>
          </w:tcPr>
          <w:p w14:paraId="0D26F165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8" w:type="pct"/>
            <w:vMerge/>
            <w:vAlign w:val="center"/>
          </w:tcPr>
          <w:p w14:paraId="2A07765A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2" w:type="pct"/>
            <w:vMerge/>
            <w:vAlign w:val="center"/>
          </w:tcPr>
          <w:p w14:paraId="7B54192F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4570CA5" w14:textId="09D10953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ryptosporidium </w:t>
            </w: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spp.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7A8CF76B" w14:textId="335F7D29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4.3</w:t>
            </w:r>
          </w:p>
        </w:tc>
        <w:tc>
          <w:tcPr>
            <w:tcW w:w="850" w:type="pct"/>
            <w:vAlign w:val="center"/>
          </w:tcPr>
          <w:p w14:paraId="72E822AB" w14:textId="4CF9C1F7" w:rsidR="00867D9E" w:rsidRPr="00EE0DC2" w:rsidRDefault="00867D9E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0CFCD024" w14:textId="0E126638" w:rsidR="00867D9E" w:rsidRPr="00EE0DC2" w:rsidRDefault="00867D9E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7D9E" w:rsidRPr="00EE0DC2" w14:paraId="4E3BEA69" w14:textId="77777777" w:rsidTr="00532D8B">
        <w:trPr>
          <w:trHeight w:val="283"/>
        </w:trPr>
        <w:tc>
          <w:tcPr>
            <w:tcW w:w="881" w:type="pct"/>
            <w:vMerge w:val="restart"/>
            <w:vAlign w:val="center"/>
          </w:tcPr>
          <w:p w14:paraId="3C7C4CEE" w14:textId="5B8E2566" w:rsidR="00867D9E" w:rsidRPr="00EE0DC2" w:rsidRDefault="00867D9E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Rural dwellers</w:t>
            </w:r>
          </w:p>
        </w:tc>
        <w:tc>
          <w:tcPr>
            <w:tcW w:w="518" w:type="pct"/>
            <w:vMerge w:val="restart"/>
            <w:vAlign w:val="center"/>
          </w:tcPr>
          <w:p w14:paraId="07A014EA" w14:textId="773DAE1E" w:rsidR="00867D9E" w:rsidRPr="00EE0DC2" w:rsidRDefault="00867D9E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Loja</w:t>
            </w:r>
          </w:p>
        </w:tc>
        <w:tc>
          <w:tcPr>
            <w:tcW w:w="458" w:type="pct"/>
            <w:vMerge w:val="restart"/>
            <w:vAlign w:val="center"/>
          </w:tcPr>
          <w:p w14:paraId="234F0F4E" w14:textId="2A34C2D1" w:rsidR="00867D9E" w:rsidRPr="00EE0DC2" w:rsidRDefault="00867D9E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, PCR-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RLHB</w:t>
            </w:r>
            <w:r w:rsidRPr="00EE0DC2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392" w:type="pct"/>
            <w:vMerge w:val="restart"/>
            <w:vAlign w:val="center"/>
          </w:tcPr>
          <w:p w14:paraId="2B0AE2F4" w14:textId="007D8269" w:rsidR="00867D9E" w:rsidRPr="00EE0DC2" w:rsidRDefault="00867D9E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67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16648" w14:textId="1FE684C5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ndolimax</w:t>
            </w:r>
            <w:proofErr w:type="spellEnd"/>
            <w:r w:rsidRPr="00EE0D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nana</w:t>
            </w:r>
          </w:p>
        </w:tc>
        <w:tc>
          <w:tcPr>
            <w:tcW w:w="400" w:type="pct"/>
            <w:vAlign w:val="center"/>
          </w:tcPr>
          <w:p w14:paraId="3FADC879" w14:textId="0C5F38C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0</w:t>
            </w:r>
          </w:p>
        </w:tc>
        <w:tc>
          <w:tcPr>
            <w:tcW w:w="850" w:type="pct"/>
            <w:vAlign w:val="center"/>
          </w:tcPr>
          <w:p w14:paraId="08F0AE84" w14:textId="08325DA1" w:rsidR="00867D9E" w:rsidRPr="00EE0DC2" w:rsidRDefault="00867D9E" w:rsidP="0005711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1463A84A" w14:textId="743B2345" w:rsidR="00867D9E" w:rsidRPr="00EE0DC2" w:rsidRDefault="00867D9E" w:rsidP="00A846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[</w:t>
            </w:r>
            <w:r w:rsidR="00A846CA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  <w:t>15</w:t>
            </w: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]</w:t>
            </w:r>
          </w:p>
        </w:tc>
      </w:tr>
      <w:tr w:rsidR="00867D9E" w:rsidRPr="00EE0DC2" w14:paraId="494BCA21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7EB64E17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32DEB228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24656E4B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6244EAD7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231C5" w14:textId="69802A45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highlight w:val="yellow"/>
                <w:lang w:val="en-GB" w:eastAsia="es-ES"/>
              </w:rPr>
            </w:pPr>
            <w:proofErr w:type="spellStart"/>
            <w:r w:rsidRPr="00EE0D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ntamoeba</w:t>
            </w:r>
            <w:proofErr w:type="spellEnd"/>
            <w:r w:rsidRPr="00EE0D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coli</w:t>
            </w:r>
          </w:p>
        </w:tc>
        <w:tc>
          <w:tcPr>
            <w:tcW w:w="400" w:type="pct"/>
            <w:vAlign w:val="center"/>
          </w:tcPr>
          <w:p w14:paraId="4E6C091D" w14:textId="3C11DC92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val="en-GB" w:eastAsia="es-ES"/>
              </w:rPr>
            </w:pP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0</w:t>
            </w:r>
          </w:p>
        </w:tc>
        <w:tc>
          <w:tcPr>
            <w:tcW w:w="850" w:type="pct"/>
            <w:vAlign w:val="center"/>
          </w:tcPr>
          <w:p w14:paraId="21A6805E" w14:textId="66F65C0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0B976008" w14:textId="77777777" w:rsidR="00867D9E" w:rsidRPr="00EE0DC2" w:rsidRDefault="00867D9E" w:rsidP="00057112">
            <w:pPr>
              <w:ind w:left="35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</w:pPr>
          </w:p>
        </w:tc>
      </w:tr>
      <w:tr w:rsidR="00867D9E" w:rsidRPr="00EE0DC2" w14:paraId="4A19B59A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16ED62A8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2BEE95A2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7AEF3014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4514735D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A999E" w14:textId="74E28C74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highlight w:val="yellow"/>
                <w:lang w:val="en-GB" w:eastAsia="es-ES"/>
              </w:rPr>
            </w:pPr>
            <w:proofErr w:type="spellStart"/>
            <w:r w:rsidRPr="00EE0D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ntamoeba</w:t>
            </w:r>
            <w:proofErr w:type="spellEnd"/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x</w:t>
            </w:r>
            <w:r w:rsidRPr="00EE0DC2">
              <w:rPr>
                <w:rFonts w:ascii="Times New Roman" w:hAnsi="Times New Roman" w:cs="Times New Roman"/>
                <w:color w:val="0070C0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00" w:type="pct"/>
            <w:vAlign w:val="center"/>
          </w:tcPr>
          <w:p w14:paraId="12040C48" w14:textId="1447A24F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val="en-GB" w:eastAsia="es-ES"/>
              </w:rPr>
            </w:pP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2</w:t>
            </w:r>
          </w:p>
        </w:tc>
        <w:tc>
          <w:tcPr>
            <w:tcW w:w="850" w:type="pct"/>
            <w:vAlign w:val="center"/>
          </w:tcPr>
          <w:p w14:paraId="4057DD61" w14:textId="143568F0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05D4A710" w14:textId="77777777" w:rsidR="00867D9E" w:rsidRPr="00EE0DC2" w:rsidRDefault="00867D9E" w:rsidP="00057112">
            <w:pPr>
              <w:ind w:left="35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</w:pPr>
          </w:p>
        </w:tc>
      </w:tr>
      <w:tr w:rsidR="00867D9E" w:rsidRPr="00EE0DC2" w14:paraId="42694BF0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4F15B2C5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0E780420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2D43059C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7F3AFE2C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5C949" w14:textId="323333DB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highlight w:val="yellow"/>
                <w:lang w:val="en-GB" w:eastAsia="es-ES"/>
              </w:rPr>
            </w:pPr>
            <w:proofErr w:type="spellStart"/>
            <w:r w:rsidRPr="00EE0D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ilomastix</w:t>
            </w:r>
            <w:proofErr w:type="spellEnd"/>
            <w:r w:rsidRPr="00EE0D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E0D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esnili</w:t>
            </w:r>
            <w:proofErr w:type="spellEnd"/>
          </w:p>
        </w:tc>
        <w:tc>
          <w:tcPr>
            <w:tcW w:w="400" w:type="pct"/>
            <w:vAlign w:val="center"/>
          </w:tcPr>
          <w:p w14:paraId="4B77AD31" w14:textId="023BAF8B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val="en-GB" w:eastAsia="es-ES"/>
              </w:rPr>
            </w:pP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4.3</w:t>
            </w:r>
          </w:p>
        </w:tc>
        <w:tc>
          <w:tcPr>
            <w:tcW w:w="850" w:type="pct"/>
            <w:vAlign w:val="center"/>
          </w:tcPr>
          <w:p w14:paraId="493C0911" w14:textId="60078458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1F34A9F8" w14:textId="77777777" w:rsidR="00867D9E" w:rsidRPr="00EE0DC2" w:rsidRDefault="00867D9E" w:rsidP="00057112">
            <w:pPr>
              <w:ind w:left="35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</w:pPr>
          </w:p>
        </w:tc>
      </w:tr>
      <w:tr w:rsidR="00867D9E" w:rsidRPr="00EE0DC2" w14:paraId="3EDE7679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69235D64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0CC2A47E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222D1D1D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37C2A2E0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F2DD6" w14:textId="715919D2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highlight w:val="yellow"/>
                <w:lang w:val="en-GB" w:eastAsia="es-ES"/>
              </w:rPr>
            </w:pPr>
            <w:r w:rsidRPr="00EE0D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Giardia </w:t>
            </w:r>
            <w:proofErr w:type="spellStart"/>
            <w:r w:rsidRPr="00EE0D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uodenalis</w:t>
            </w:r>
            <w:proofErr w:type="spellEnd"/>
          </w:p>
        </w:tc>
        <w:tc>
          <w:tcPr>
            <w:tcW w:w="400" w:type="pct"/>
            <w:vAlign w:val="center"/>
          </w:tcPr>
          <w:p w14:paraId="32BE4901" w14:textId="3714188E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val="en-GB" w:eastAsia="es-ES"/>
              </w:rPr>
            </w:pP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4.3</w:t>
            </w:r>
          </w:p>
        </w:tc>
        <w:tc>
          <w:tcPr>
            <w:tcW w:w="850" w:type="pct"/>
            <w:vAlign w:val="center"/>
          </w:tcPr>
          <w:p w14:paraId="4903722C" w14:textId="1B6D16E9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243FCE6A" w14:textId="77777777" w:rsidR="00867D9E" w:rsidRPr="00EE0DC2" w:rsidRDefault="00867D9E" w:rsidP="00057112">
            <w:pPr>
              <w:ind w:left="35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</w:pPr>
          </w:p>
        </w:tc>
      </w:tr>
      <w:tr w:rsidR="00867D9E" w:rsidRPr="00EE0DC2" w14:paraId="1985B0C8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44F3416F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432222FB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0FA4C0FE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3E8C8087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B93FC" w14:textId="02406F26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highlight w:val="yellow"/>
                <w:lang w:val="en-GB" w:eastAsia="es-ES"/>
              </w:rPr>
            </w:pPr>
            <w:proofErr w:type="spellStart"/>
            <w:r w:rsidRPr="00EE0D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odamoeba</w:t>
            </w:r>
            <w:proofErr w:type="spellEnd"/>
            <w:r w:rsidRPr="00EE0D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E0D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ütschlii</w:t>
            </w:r>
            <w:proofErr w:type="spellEnd"/>
          </w:p>
        </w:tc>
        <w:tc>
          <w:tcPr>
            <w:tcW w:w="400" w:type="pct"/>
            <w:vAlign w:val="center"/>
          </w:tcPr>
          <w:p w14:paraId="35D8F554" w14:textId="0FCEBE04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val="en-GB" w:eastAsia="es-ES"/>
              </w:rPr>
            </w:pP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4.3</w:t>
            </w:r>
          </w:p>
        </w:tc>
        <w:tc>
          <w:tcPr>
            <w:tcW w:w="850" w:type="pct"/>
            <w:vAlign w:val="center"/>
          </w:tcPr>
          <w:p w14:paraId="5F4855A1" w14:textId="4314B48C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7509F194" w14:textId="77777777" w:rsidR="00867D9E" w:rsidRPr="00EE0DC2" w:rsidRDefault="00867D9E" w:rsidP="00057112">
            <w:pPr>
              <w:ind w:left="35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</w:pPr>
          </w:p>
        </w:tc>
      </w:tr>
      <w:tr w:rsidR="00867D9E" w:rsidRPr="00EE0DC2" w14:paraId="20D8FE4F" w14:textId="77777777" w:rsidTr="00532D8B">
        <w:trPr>
          <w:trHeight w:val="283"/>
        </w:trPr>
        <w:tc>
          <w:tcPr>
            <w:tcW w:w="881" w:type="pct"/>
            <w:vMerge w:val="restart"/>
            <w:vAlign w:val="center"/>
          </w:tcPr>
          <w:p w14:paraId="4C3C763B" w14:textId="07A02FE0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Rural and urban dwellers</w:t>
            </w:r>
          </w:p>
        </w:tc>
        <w:tc>
          <w:tcPr>
            <w:tcW w:w="518" w:type="pct"/>
            <w:vMerge w:val="restart"/>
            <w:vAlign w:val="center"/>
          </w:tcPr>
          <w:p w14:paraId="469098DD" w14:textId="657AAB6E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Esmeraldas, Pichincha</w:t>
            </w:r>
          </w:p>
        </w:tc>
        <w:tc>
          <w:tcPr>
            <w:tcW w:w="458" w:type="pct"/>
            <w:vMerge w:val="restart"/>
            <w:vAlign w:val="center"/>
          </w:tcPr>
          <w:p w14:paraId="3445318D" w14:textId="70BAB4CE" w:rsidR="00867D9E" w:rsidRPr="00EE0DC2" w:rsidRDefault="00867D9E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CM,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PCR</w:t>
            </w:r>
            <w:r w:rsidRPr="00EE0DC2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vertAlign w:val="superscript"/>
                <w:lang w:val="en-GB" w:eastAsia="es-ES"/>
              </w:rPr>
              <w:t>d</w:t>
            </w:r>
            <w:proofErr w:type="spellEnd"/>
          </w:p>
        </w:tc>
        <w:tc>
          <w:tcPr>
            <w:tcW w:w="392" w:type="pct"/>
            <w:vMerge w:val="restart"/>
            <w:vAlign w:val="center"/>
          </w:tcPr>
          <w:p w14:paraId="5D8AAAD7" w14:textId="23765D56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0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BC8D1EC" w14:textId="0EE7609F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tamoeba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ispar</w:t>
            </w:r>
            <w:proofErr w:type="spellEnd"/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522A2014" w14:textId="5D7265F6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69.8</w:t>
            </w:r>
          </w:p>
        </w:tc>
        <w:tc>
          <w:tcPr>
            <w:tcW w:w="850" w:type="pct"/>
            <w:vAlign w:val="center"/>
          </w:tcPr>
          <w:p w14:paraId="351D74D6" w14:textId="08BE8309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4617F9DA" w14:textId="203524A1" w:rsidR="00867D9E" w:rsidRPr="00EE0DC2" w:rsidRDefault="00867D9E" w:rsidP="00A846CA">
            <w:pPr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A846CA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16</w:t>
            </w:r>
            <w:r w:rsidRPr="00EE0D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867D9E" w:rsidRPr="00EE0DC2" w14:paraId="3297F86A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05BA8B87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60876BDE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46421BD5" w14:textId="77777777" w:rsidR="00867D9E" w:rsidRPr="00EE0DC2" w:rsidRDefault="00867D9E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7132A1B4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E7262BD" w14:textId="45469458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tamoeba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coli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4542B950" w14:textId="3FB5D53A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60.4</w:t>
            </w:r>
          </w:p>
        </w:tc>
        <w:tc>
          <w:tcPr>
            <w:tcW w:w="850" w:type="pct"/>
            <w:vAlign w:val="center"/>
          </w:tcPr>
          <w:p w14:paraId="2BCC04EF" w14:textId="3DC1E311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4CE61A9E" w14:textId="77777777" w:rsidR="00867D9E" w:rsidRPr="00EE0DC2" w:rsidRDefault="00867D9E" w:rsidP="00057112">
            <w:pPr>
              <w:ind w:left="35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</w:pPr>
          </w:p>
        </w:tc>
      </w:tr>
      <w:tr w:rsidR="00867D9E" w:rsidRPr="00EE0DC2" w14:paraId="7FA47A13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674114A7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46C239F0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24357BEA" w14:textId="77777777" w:rsidR="00867D9E" w:rsidRPr="00EE0DC2" w:rsidRDefault="00867D9E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32DF7DAD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2E51C21" w14:textId="670B1F5F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Giardia </w:t>
            </w:r>
            <w:proofErr w:type="spellStart"/>
            <w:r w:rsidR="00694A99"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6A75065C" w14:textId="39A3FCB8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0.4</w:t>
            </w:r>
          </w:p>
        </w:tc>
        <w:tc>
          <w:tcPr>
            <w:tcW w:w="850" w:type="pct"/>
            <w:vAlign w:val="center"/>
          </w:tcPr>
          <w:p w14:paraId="2681F89A" w14:textId="6322E739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632AE51D" w14:textId="77777777" w:rsidR="00867D9E" w:rsidRPr="00EE0DC2" w:rsidRDefault="00867D9E" w:rsidP="00057112">
            <w:pPr>
              <w:ind w:left="35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</w:pPr>
          </w:p>
        </w:tc>
      </w:tr>
      <w:tr w:rsidR="00867D9E" w:rsidRPr="00EE0DC2" w14:paraId="1CCD9C39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7FC20829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51C00022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4DD20047" w14:textId="77777777" w:rsidR="00867D9E" w:rsidRPr="00EE0DC2" w:rsidRDefault="00867D9E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0C617B2A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2BEA5CB" w14:textId="4D0D6161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sp.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36EB24AE" w14:textId="155DA0C1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6.6</w:t>
            </w:r>
          </w:p>
        </w:tc>
        <w:tc>
          <w:tcPr>
            <w:tcW w:w="850" w:type="pct"/>
            <w:vAlign w:val="center"/>
          </w:tcPr>
          <w:p w14:paraId="75EAE912" w14:textId="43ECCFC6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4FFC4AC7" w14:textId="77777777" w:rsidR="00867D9E" w:rsidRPr="00EE0DC2" w:rsidRDefault="00867D9E" w:rsidP="00057112">
            <w:pPr>
              <w:ind w:left="35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</w:pPr>
          </w:p>
        </w:tc>
      </w:tr>
      <w:tr w:rsidR="00867D9E" w:rsidRPr="00EE0DC2" w14:paraId="197AAA21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3F966618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07D78BA7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73152C7A" w14:textId="77777777" w:rsidR="00867D9E" w:rsidRPr="00EE0DC2" w:rsidRDefault="00867D9E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0E5847F9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BCDD47A" w14:textId="38AE198A" w:rsidR="00867D9E" w:rsidRPr="00EE0DC2" w:rsidRDefault="00867D9E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badomonas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="00694A99"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525D2EED" w14:textId="65539D6B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6.6</w:t>
            </w:r>
          </w:p>
        </w:tc>
        <w:tc>
          <w:tcPr>
            <w:tcW w:w="850" w:type="pct"/>
            <w:vAlign w:val="center"/>
          </w:tcPr>
          <w:p w14:paraId="5BDE156F" w14:textId="53CB118C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71E92D45" w14:textId="77777777" w:rsidR="00867D9E" w:rsidRPr="00EE0DC2" w:rsidRDefault="00867D9E" w:rsidP="00057112">
            <w:pPr>
              <w:ind w:left="35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</w:pPr>
          </w:p>
        </w:tc>
      </w:tr>
      <w:tr w:rsidR="00867D9E" w:rsidRPr="00EE0DC2" w14:paraId="4667A7E4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788402C9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7B6BC463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705A1567" w14:textId="77777777" w:rsidR="00867D9E" w:rsidRPr="00EE0DC2" w:rsidRDefault="00867D9E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4AF411F8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062332F" w14:textId="1F8E19C5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teromonas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="00694A99"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22524E9E" w14:textId="63DDDF8E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5.6</w:t>
            </w:r>
          </w:p>
        </w:tc>
        <w:tc>
          <w:tcPr>
            <w:tcW w:w="850" w:type="pct"/>
            <w:vAlign w:val="center"/>
          </w:tcPr>
          <w:p w14:paraId="4A9ED43F" w14:textId="51D63C8D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4A414E5A" w14:textId="77777777" w:rsidR="00867D9E" w:rsidRPr="00EE0DC2" w:rsidRDefault="00867D9E" w:rsidP="00057112">
            <w:pPr>
              <w:ind w:left="35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</w:pPr>
          </w:p>
        </w:tc>
      </w:tr>
      <w:tr w:rsidR="00867D9E" w:rsidRPr="00EE0DC2" w14:paraId="3CB997BA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2B261DF4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7057D548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749E1B79" w14:textId="77777777" w:rsidR="00867D9E" w:rsidRPr="00EE0DC2" w:rsidRDefault="00867D9E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7090D595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F5EB33B" w14:textId="22DDD1A1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Iodamoeba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butschlii</w:t>
            </w:r>
            <w:proofErr w:type="spellEnd"/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6F0ED33F" w14:textId="32BFD040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5.6</w:t>
            </w:r>
          </w:p>
        </w:tc>
        <w:tc>
          <w:tcPr>
            <w:tcW w:w="850" w:type="pct"/>
            <w:vAlign w:val="center"/>
          </w:tcPr>
          <w:p w14:paraId="26CAF89F" w14:textId="03A4FB06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53B0B26B" w14:textId="77777777" w:rsidR="00867D9E" w:rsidRPr="00EE0DC2" w:rsidRDefault="00867D9E" w:rsidP="00057112">
            <w:pPr>
              <w:ind w:left="35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</w:pPr>
          </w:p>
        </w:tc>
      </w:tr>
      <w:tr w:rsidR="00867D9E" w:rsidRPr="00EE0DC2" w14:paraId="31CC836E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36FE80C7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5C9F33B3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628F38F6" w14:textId="77777777" w:rsidR="00867D9E" w:rsidRPr="00EE0DC2" w:rsidRDefault="00867D9E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2B891487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4E54CBE" w14:textId="6395F56F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dolimax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2BBDFCBA" w14:textId="6311E1C9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.8</w:t>
            </w:r>
          </w:p>
        </w:tc>
        <w:tc>
          <w:tcPr>
            <w:tcW w:w="850" w:type="pct"/>
            <w:vAlign w:val="center"/>
          </w:tcPr>
          <w:p w14:paraId="32952E08" w14:textId="400FD8A0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2013C72B" w14:textId="77777777" w:rsidR="00867D9E" w:rsidRPr="00EE0DC2" w:rsidRDefault="00867D9E" w:rsidP="00057112">
            <w:pPr>
              <w:ind w:left="35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</w:pPr>
          </w:p>
        </w:tc>
      </w:tr>
      <w:tr w:rsidR="00867D9E" w:rsidRPr="00EE0DC2" w14:paraId="79D6FB89" w14:textId="77777777" w:rsidTr="00532D8B">
        <w:trPr>
          <w:trHeight w:val="283"/>
        </w:trPr>
        <w:tc>
          <w:tcPr>
            <w:tcW w:w="881" w:type="pct"/>
            <w:vMerge/>
            <w:vAlign w:val="center"/>
          </w:tcPr>
          <w:p w14:paraId="0DDADF64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518" w:type="pct"/>
            <w:vMerge/>
            <w:vAlign w:val="center"/>
          </w:tcPr>
          <w:p w14:paraId="20B8BD4C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458" w:type="pct"/>
            <w:vMerge/>
            <w:vAlign w:val="center"/>
          </w:tcPr>
          <w:p w14:paraId="6A42C866" w14:textId="77777777" w:rsidR="00867D9E" w:rsidRPr="00EE0DC2" w:rsidRDefault="00867D9E" w:rsidP="000571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392" w:type="pct"/>
            <w:vMerge/>
            <w:vAlign w:val="center"/>
          </w:tcPr>
          <w:p w14:paraId="1F0EEF50" w14:textId="77777777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AFF8603" w14:textId="3AF64E96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tamoeba</w:t>
            </w:r>
            <w:proofErr w:type="spellEnd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E0DC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histolytica</w:t>
            </w:r>
            <w:proofErr w:type="spellEnd"/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57C4F289" w14:textId="1631AFE1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2.8</w:t>
            </w:r>
          </w:p>
        </w:tc>
        <w:tc>
          <w:tcPr>
            <w:tcW w:w="850" w:type="pct"/>
            <w:vAlign w:val="center"/>
          </w:tcPr>
          <w:p w14:paraId="39995C9E" w14:textId="0B3506FC" w:rsidR="00867D9E" w:rsidRPr="00EE0DC2" w:rsidRDefault="00867D9E" w:rsidP="0005711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EE0D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ND</w:t>
            </w:r>
          </w:p>
        </w:tc>
        <w:tc>
          <w:tcPr>
            <w:tcW w:w="500" w:type="pct"/>
            <w:vAlign w:val="center"/>
          </w:tcPr>
          <w:p w14:paraId="4B82F3FD" w14:textId="77777777" w:rsidR="00867D9E" w:rsidRPr="00EE0DC2" w:rsidRDefault="00867D9E" w:rsidP="00057112">
            <w:pPr>
              <w:ind w:left="35"/>
              <w:jc w:val="center"/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</w:pPr>
          </w:p>
        </w:tc>
      </w:tr>
    </w:tbl>
    <w:p w14:paraId="5B6F278D" w14:textId="3A24FC2F" w:rsidR="00E84D44" w:rsidRPr="00EE0DC2" w:rsidRDefault="0053229D" w:rsidP="00B13784">
      <w:pPr>
        <w:spacing w:before="60" w:after="0"/>
        <w:jc w:val="both"/>
        <w:rPr>
          <w:rFonts w:ascii="Times New Roman" w:hAnsi="Times New Roman" w:cs="Times New Roman"/>
          <w:szCs w:val="24"/>
          <w:lang w:val="en-GB"/>
        </w:rPr>
      </w:pPr>
      <w:bookmarkStart w:id="0" w:name="_Hlk113812951"/>
      <w:r w:rsidRPr="00EE0DC2">
        <w:rPr>
          <w:rFonts w:ascii="Times New Roman" w:hAnsi="Times New Roman" w:cs="Times New Roman"/>
          <w:szCs w:val="24"/>
          <w:lang w:val="en-GB"/>
        </w:rPr>
        <w:t>CM: Conven</w:t>
      </w:r>
      <w:r w:rsidR="00DE3BE0" w:rsidRPr="00EE0DC2">
        <w:rPr>
          <w:rFonts w:ascii="Times New Roman" w:hAnsi="Times New Roman" w:cs="Times New Roman"/>
          <w:szCs w:val="24"/>
          <w:lang w:val="en-GB"/>
        </w:rPr>
        <w:t>tional microscopy; DFA: Direct F</w:t>
      </w:r>
      <w:r w:rsidRPr="00EE0DC2">
        <w:rPr>
          <w:rFonts w:ascii="Times New Roman" w:hAnsi="Times New Roman" w:cs="Times New Roman"/>
          <w:szCs w:val="24"/>
          <w:lang w:val="en-GB"/>
        </w:rPr>
        <w:t>luorescen</w:t>
      </w:r>
      <w:r w:rsidR="00DE3BE0" w:rsidRPr="00EE0DC2">
        <w:rPr>
          <w:rFonts w:ascii="Times New Roman" w:hAnsi="Times New Roman" w:cs="Times New Roman"/>
          <w:szCs w:val="24"/>
          <w:lang w:val="en-GB"/>
        </w:rPr>
        <w:t>t A</w:t>
      </w:r>
      <w:r w:rsidR="00707A8B" w:rsidRPr="00EE0DC2">
        <w:rPr>
          <w:rFonts w:ascii="Times New Roman" w:hAnsi="Times New Roman" w:cs="Times New Roman"/>
          <w:szCs w:val="24"/>
          <w:lang w:val="en-GB"/>
        </w:rPr>
        <w:t xml:space="preserve">ntibody </w:t>
      </w:r>
      <w:r w:rsidR="00DE3BE0" w:rsidRPr="00EE0DC2">
        <w:rPr>
          <w:rFonts w:ascii="Times New Roman" w:hAnsi="Times New Roman" w:cs="Times New Roman"/>
          <w:szCs w:val="24"/>
          <w:lang w:val="en-GB"/>
        </w:rPr>
        <w:t>assay; ELISA: Enzyme-L</w:t>
      </w:r>
      <w:r w:rsidRPr="00EE0DC2">
        <w:rPr>
          <w:rFonts w:ascii="Times New Roman" w:hAnsi="Times New Roman" w:cs="Times New Roman"/>
          <w:szCs w:val="24"/>
          <w:lang w:val="en-GB"/>
        </w:rPr>
        <w:t xml:space="preserve">inked </w:t>
      </w:r>
      <w:r w:rsidR="00DE3BE0" w:rsidRPr="00EE0DC2">
        <w:rPr>
          <w:rFonts w:ascii="Times New Roman" w:hAnsi="Times New Roman" w:cs="Times New Roman"/>
          <w:szCs w:val="24"/>
          <w:lang w:val="en-GB"/>
        </w:rPr>
        <w:t>Immunosorbent Assay; ND: Not Determined; NS: Not Specified; PCR: Polymerase Chain Reaction; PCR-RFLP: Polymerase Chain Reaction-restriction Fragment Length P</w:t>
      </w:r>
      <w:r w:rsidRPr="00EE0DC2">
        <w:rPr>
          <w:rFonts w:ascii="Times New Roman" w:hAnsi="Times New Roman" w:cs="Times New Roman"/>
          <w:szCs w:val="24"/>
          <w:lang w:val="en-GB"/>
        </w:rPr>
        <w:t>oly</w:t>
      </w:r>
      <w:r w:rsidR="00DE3BE0" w:rsidRPr="00EE0DC2">
        <w:rPr>
          <w:rFonts w:ascii="Times New Roman" w:hAnsi="Times New Roman" w:cs="Times New Roman"/>
          <w:szCs w:val="24"/>
          <w:lang w:val="en-GB"/>
        </w:rPr>
        <w:t>morphism; PCR-SSCP: Polymerase Chain Reaction-Single Strand Conformation P</w:t>
      </w:r>
      <w:r w:rsidRPr="00EE0DC2">
        <w:rPr>
          <w:rFonts w:ascii="Times New Roman" w:hAnsi="Times New Roman" w:cs="Times New Roman"/>
          <w:szCs w:val="24"/>
          <w:lang w:val="en-GB"/>
        </w:rPr>
        <w:t>olymorphism</w:t>
      </w:r>
      <w:bookmarkEnd w:id="0"/>
      <w:r w:rsidRPr="00EE0DC2">
        <w:rPr>
          <w:rFonts w:ascii="Times New Roman" w:hAnsi="Times New Roman" w:cs="Times New Roman"/>
          <w:szCs w:val="24"/>
          <w:lang w:val="en-GB"/>
        </w:rPr>
        <w:t>, PCR-RLHB:</w:t>
      </w:r>
      <w:r w:rsidR="00DE3BE0" w:rsidRPr="00EE0DC2">
        <w:rPr>
          <w:rFonts w:ascii="Times New Roman" w:hAnsi="Times New Roman" w:cs="Times New Roman"/>
          <w:szCs w:val="24"/>
          <w:lang w:val="en-GB"/>
        </w:rPr>
        <w:t xml:space="preserve"> Polymerase Chain Reaction-Reverse Line Hybridization B</w:t>
      </w:r>
      <w:r w:rsidRPr="00EE0DC2">
        <w:rPr>
          <w:rFonts w:ascii="Times New Roman" w:hAnsi="Times New Roman" w:cs="Times New Roman"/>
          <w:szCs w:val="24"/>
          <w:lang w:val="en-GB"/>
        </w:rPr>
        <w:t>lot</w:t>
      </w:r>
      <w:r w:rsidR="00707A8B" w:rsidRPr="00EE0DC2">
        <w:rPr>
          <w:rFonts w:ascii="Times New Roman" w:hAnsi="Times New Roman" w:cs="Times New Roman"/>
          <w:szCs w:val="24"/>
          <w:lang w:val="en-GB"/>
        </w:rPr>
        <w:t xml:space="preserve">; </w:t>
      </w:r>
      <w:r w:rsidR="003F407D" w:rsidRPr="00EE0DC2">
        <w:rPr>
          <w:rFonts w:ascii="Times New Roman" w:hAnsi="Times New Roman" w:cs="Times New Roman"/>
          <w:szCs w:val="24"/>
          <w:lang w:val="en-GB"/>
        </w:rPr>
        <w:t xml:space="preserve">SEM: Scanning </w:t>
      </w:r>
      <w:r w:rsidR="00DE3BE0" w:rsidRPr="00EE0DC2">
        <w:rPr>
          <w:rFonts w:ascii="Times New Roman" w:hAnsi="Times New Roman" w:cs="Times New Roman"/>
          <w:szCs w:val="24"/>
          <w:lang w:val="en-GB"/>
        </w:rPr>
        <w:t>E</w:t>
      </w:r>
      <w:r w:rsidR="003F407D" w:rsidRPr="00EE0DC2">
        <w:rPr>
          <w:rFonts w:ascii="Times New Roman" w:hAnsi="Times New Roman" w:cs="Times New Roman"/>
          <w:szCs w:val="24"/>
          <w:lang w:val="en-GB"/>
        </w:rPr>
        <w:t xml:space="preserve">lectron </w:t>
      </w:r>
      <w:r w:rsidR="00DE3BE0" w:rsidRPr="00EE0DC2">
        <w:rPr>
          <w:rFonts w:ascii="Times New Roman" w:hAnsi="Times New Roman" w:cs="Times New Roman"/>
          <w:szCs w:val="24"/>
          <w:lang w:val="en-GB"/>
        </w:rPr>
        <w:t>M</w:t>
      </w:r>
      <w:r w:rsidR="003F407D" w:rsidRPr="00EE0DC2">
        <w:rPr>
          <w:rFonts w:ascii="Times New Roman" w:hAnsi="Times New Roman" w:cs="Times New Roman"/>
          <w:szCs w:val="24"/>
          <w:lang w:val="en-GB"/>
        </w:rPr>
        <w:t>icroscopy</w:t>
      </w:r>
      <w:r w:rsidR="00707A8B" w:rsidRPr="00EE0DC2">
        <w:rPr>
          <w:rFonts w:ascii="Times New Roman" w:hAnsi="Times New Roman" w:cs="Times New Roman"/>
          <w:szCs w:val="24"/>
          <w:lang w:val="en-GB"/>
        </w:rPr>
        <w:t>.</w:t>
      </w:r>
    </w:p>
    <w:p w14:paraId="4C4EA6BB" w14:textId="3F742FED" w:rsidR="00246C85" w:rsidRPr="00EE0DC2" w:rsidRDefault="00246C85" w:rsidP="00B13784">
      <w:pPr>
        <w:spacing w:before="60" w:after="0"/>
        <w:jc w:val="both"/>
        <w:rPr>
          <w:rFonts w:ascii="Times New Roman" w:hAnsi="Times New Roman" w:cs="Times New Roman"/>
          <w:szCs w:val="24"/>
          <w:lang w:val="en-GB"/>
        </w:rPr>
      </w:pPr>
      <w:r w:rsidRPr="00EE0DC2">
        <w:rPr>
          <w:rFonts w:ascii="Times New Roman" w:hAnsi="Times New Roman" w:cs="Times New Roman"/>
          <w:szCs w:val="24"/>
          <w:vertAlign w:val="superscript"/>
          <w:lang w:val="en-GB"/>
        </w:rPr>
        <w:t>a</w:t>
      </w:r>
      <w:r w:rsidRPr="00EE0DC2">
        <w:rPr>
          <w:rFonts w:ascii="Times New Roman" w:hAnsi="Times New Roman" w:cs="Times New Roman"/>
          <w:szCs w:val="24"/>
          <w:lang w:val="en-GB"/>
        </w:rPr>
        <w:t xml:space="preserve"> </w:t>
      </w:r>
      <w:proofErr w:type="spellStart"/>
      <w:r w:rsidRPr="00EE0DC2">
        <w:rPr>
          <w:rFonts w:ascii="Times New Roman" w:hAnsi="Times New Roman" w:cs="Times New Roman"/>
          <w:i/>
          <w:iCs/>
          <w:szCs w:val="24"/>
          <w:lang w:val="en-GB"/>
        </w:rPr>
        <w:t>Entamoeba</w:t>
      </w:r>
      <w:proofErr w:type="spellEnd"/>
      <w:r w:rsidRPr="00EE0DC2">
        <w:rPr>
          <w:rFonts w:ascii="Times New Roman" w:hAnsi="Times New Roman" w:cs="Times New Roman"/>
          <w:szCs w:val="24"/>
          <w:lang w:val="en-GB"/>
        </w:rPr>
        <w:t xml:space="preserve"> complex: </w:t>
      </w:r>
      <w:proofErr w:type="spellStart"/>
      <w:r w:rsidRPr="00EE0DC2">
        <w:rPr>
          <w:rFonts w:ascii="Times New Roman" w:hAnsi="Times New Roman" w:cs="Times New Roman"/>
          <w:i/>
          <w:iCs/>
          <w:szCs w:val="24"/>
          <w:lang w:val="en-GB"/>
        </w:rPr>
        <w:t>Entamoeba</w:t>
      </w:r>
      <w:proofErr w:type="spellEnd"/>
      <w:r w:rsidRPr="00EE0DC2">
        <w:rPr>
          <w:rFonts w:ascii="Times New Roman" w:hAnsi="Times New Roman" w:cs="Times New Roman"/>
          <w:i/>
          <w:iCs/>
          <w:szCs w:val="24"/>
          <w:lang w:val="en-GB"/>
        </w:rPr>
        <w:t xml:space="preserve"> </w:t>
      </w:r>
      <w:proofErr w:type="spellStart"/>
      <w:r w:rsidRPr="00EE0DC2">
        <w:rPr>
          <w:rFonts w:ascii="Times New Roman" w:hAnsi="Times New Roman" w:cs="Times New Roman"/>
          <w:i/>
          <w:iCs/>
          <w:szCs w:val="24"/>
          <w:lang w:val="en-GB"/>
        </w:rPr>
        <w:t>histolytica</w:t>
      </w:r>
      <w:proofErr w:type="spellEnd"/>
      <w:r w:rsidRPr="00EE0DC2">
        <w:rPr>
          <w:rFonts w:ascii="Times New Roman" w:hAnsi="Times New Roman" w:cs="Times New Roman"/>
          <w:szCs w:val="24"/>
          <w:lang w:val="en-GB"/>
        </w:rPr>
        <w:t>/</w:t>
      </w:r>
      <w:proofErr w:type="spellStart"/>
      <w:r w:rsidRPr="00EE0DC2">
        <w:rPr>
          <w:rFonts w:ascii="Times New Roman" w:hAnsi="Times New Roman" w:cs="Times New Roman"/>
          <w:i/>
          <w:iCs/>
          <w:szCs w:val="24"/>
          <w:lang w:val="en-GB"/>
        </w:rPr>
        <w:t>Entamoeba</w:t>
      </w:r>
      <w:proofErr w:type="spellEnd"/>
      <w:r w:rsidRPr="00EE0DC2">
        <w:rPr>
          <w:rFonts w:ascii="Times New Roman" w:hAnsi="Times New Roman" w:cs="Times New Roman"/>
          <w:i/>
          <w:iCs/>
          <w:szCs w:val="24"/>
          <w:lang w:val="en-GB"/>
        </w:rPr>
        <w:t xml:space="preserve"> </w:t>
      </w:r>
      <w:proofErr w:type="spellStart"/>
      <w:r w:rsidRPr="00EE0DC2">
        <w:rPr>
          <w:rFonts w:ascii="Times New Roman" w:hAnsi="Times New Roman" w:cs="Times New Roman"/>
          <w:i/>
          <w:iCs/>
          <w:szCs w:val="24"/>
          <w:lang w:val="en-GB"/>
        </w:rPr>
        <w:t>dispar</w:t>
      </w:r>
      <w:proofErr w:type="spellEnd"/>
      <w:r w:rsidRPr="00EE0DC2">
        <w:rPr>
          <w:rFonts w:ascii="Times New Roman" w:hAnsi="Times New Roman" w:cs="Times New Roman"/>
          <w:szCs w:val="24"/>
          <w:lang w:val="en-GB"/>
        </w:rPr>
        <w:t>/</w:t>
      </w:r>
      <w:proofErr w:type="spellStart"/>
      <w:r w:rsidRPr="00EE0DC2">
        <w:rPr>
          <w:rFonts w:ascii="Times New Roman" w:hAnsi="Times New Roman" w:cs="Times New Roman"/>
          <w:i/>
          <w:iCs/>
          <w:szCs w:val="24"/>
          <w:lang w:val="en-GB"/>
        </w:rPr>
        <w:t>Entamoeba</w:t>
      </w:r>
      <w:proofErr w:type="spellEnd"/>
      <w:r w:rsidRPr="00EE0DC2">
        <w:rPr>
          <w:rFonts w:ascii="Times New Roman" w:hAnsi="Times New Roman" w:cs="Times New Roman"/>
          <w:i/>
          <w:iCs/>
          <w:szCs w:val="24"/>
          <w:lang w:val="en-GB"/>
        </w:rPr>
        <w:t xml:space="preserve"> </w:t>
      </w:r>
      <w:proofErr w:type="spellStart"/>
      <w:r w:rsidRPr="00EE0DC2">
        <w:rPr>
          <w:rFonts w:ascii="Times New Roman" w:hAnsi="Times New Roman" w:cs="Times New Roman"/>
          <w:i/>
          <w:iCs/>
          <w:szCs w:val="24"/>
          <w:lang w:val="en-GB"/>
        </w:rPr>
        <w:t>moshkovskii</w:t>
      </w:r>
      <w:proofErr w:type="spellEnd"/>
      <w:r w:rsidR="00DE3BE0" w:rsidRPr="00EE0DC2">
        <w:rPr>
          <w:rFonts w:ascii="Times New Roman" w:hAnsi="Times New Roman" w:cs="Times New Roman"/>
          <w:i/>
          <w:iCs/>
          <w:szCs w:val="24"/>
          <w:lang w:val="en-GB"/>
        </w:rPr>
        <w:t>/ E.</w:t>
      </w:r>
      <w:r w:rsidR="00DE3BE0" w:rsidRPr="00EE0DC2">
        <w:rPr>
          <w:sz w:val="20"/>
          <w:lang w:val="en-GB"/>
        </w:rPr>
        <w:t xml:space="preserve"> </w:t>
      </w:r>
      <w:proofErr w:type="spellStart"/>
      <w:r w:rsidR="00DE3BE0" w:rsidRPr="00EE0DC2">
        <w:rPr>
          <w:rFonts w:ascii="Times New Roman" w:hAnsi="Times New Roman" w:cs="Times New Roman"/>
          <w:i/>
          <w:iCs/>
          <w:szCs w:val="24"/>
          <w:lang w:val="en-GB"/>
        </w:rPr>
        <w:t>bangladeshi</w:t>
      </w:r>
      <w:proofErr w:type="spellEnd"/>
    </w:p>
    <w:p w14:paraId="281329E7" w14:textId="39A1B8D0" w:rsidR="00F04F3F" w:rsidRPr="00EE0DC2" w:rsidRDefault="00F04F3F" w:rsidP="00B13784">
      <w:pPr>
        <w:spacing w:before="60" w:after="0"/>
        <w:jc w:val="both"/>
        <w:rPr>
          <w:rFonts w:ascii="Times New Roman" w:hAnsi="Times New Roman" w:cs="Times New Roman"/>
          <w:szCs w:val="24"/>
          <w:lang w:val="en-GB"/>
        </w:rPr>
      </w:pPr>
      <w:r w:rsidRPr="00EE0DC2">
        <w:rPr>
          <w:rFonts w:ascii="Times New Roman" w:hAnsi="Times New Roman" w:cs="Times New Roman"/>
          <w:szCs w:val="24"/>
          <w:vertAlign w:val="superscript"/>
          <w:lang w:val="en-GB"/>
        </w:rPr>
        <w:t>b</w:t>
      </w:r>
      <w:r w:rsidRPr="00EE0DC2">
        <w:rPr>
          <w:rFonts w:ascii="Times New Roman" w:hAnsi="Times New Roman" w:cs="Times New Roman"/>
          <w:szCs w:val="24"/>
          <w:lang w:val="en-GB"/>
        </w:rPr>
        <w:t xml:space="preserve"> Study reporting general infection rates by any intestinal parasite.</w:t>
      </w:r>
    </w:p>
    <w:p w14:paraId="3924676C" w14:textId="77777777" w:rsidR="00F04F3F" w:rsidRPr="00EE0DC2" w:rsidRDefault="00F04F3F" w:rsidP="00B13784">
      <w:pPr>
        <w:spacing w:before="60" w:after="0"/>
        <w:jc w:val="both"/>
        <w:rPr>
          <w:rFonts w:ascii="Times New Roman" w:hAnsi="Times New Roman" w:cs="Times New Roman"/>
          <w:szCs w:val="24"/>
          <w:lang w:val="en-GB"/>
        </w:rPr>
      </w:pPr>
      <w:r w:rsidRPr="00EE0DC2">
        <w:rPr>
          <w:rFonts w:ascii="Times New Roman" w:hAnsi="Times New Roman" w:cs="Times New Roman"/>
          <w:szCs w:val="24"/>
          <w:vertAlign w:val="superscript"/>
          <w:lang w:val="en-GB"/>
        </w:rPr>
        <w:t>c</w:t>
      </w:r>
      <w:r w:rsidRPr="00EE0DC2">
        <w:rPr>
          <w:rFonts w:ascii="Times New Roman" w:hAnsi="Times New Roman" w:cs="Times New Roman"/>
          <w:szCs w:val="24"/>
          <w:lang w:val="en-GB"/>
        </w:rPr>
        <w:t xml:space="preserve"> Only for the differential detection of members of the </w:t>
      </w:r>
      <w:proofErr w:type="spellStart"/>
      <w:r w:rsidRPr="00EE0DC2">
        <w:rPr>
          <w:rFonts w:ascii="Times New Roman" w:hAnsi="Times New Roman" w:cs="Times New Roman"/>
          <w:i/>
          <w:iCs/>
          <w:szCs w:val="24"/>
          <w:lang w:val="en-GB"/>
        </w:rPr>
        <w:t>Entamoeba</w:t>
      </w:r>
      <w:proofErr w:type="spellEnd"/>
      <w:r w:rsidRPr="00EE0DC2">
        <w:rPr>
          <w:rFonts w:ascii="Times New Roman" w:hAnsi="Times New Roman" w:cs="Times New Roman"/>
          <w:i/>
          <w:iCs/>
          <w:szCs w:val="24"/>
          <w:lang w:val="en-GB"/>
        </w:rPr>
        <w:t xml:space="preserve"> </w:t>
      </w:r>
      <w:r w:rsidRPr="00EE0DC2">
        <w:rPr>
          <w:rFonts w:ascii="Times New Roman" w:hAnsi="Times New Roman" w:cs="Times New Roman"/>
          <w:szCs w:val="24"/>
          <w:lang w:val="en-GB"/>
        </w:rPr>
        <w:t>complex.</w:t>
      </w:r>
    </w:p>
    <w:p w14:paraId="5A539D9A" w14:textId="5B1328C1" w:rsidR="00707A8B" w:rsidRPr="00EE0DC2" w:rsidRDefault="00F04F3F" w:rsidP="00B13784">
      <w:pPr>
        <w:spacing w:before="60" w:after="0"/>
        <w:jc w:val="both"/>
        <w:rPr>
          <w:rFonts w:ascii="Times New Roman" w:hAnsi="Times New Roman" w:cs="Times New Roman"/>
          <w:szCs w:val="24"/>
          <w:lang w:val="en-GB"/>
        </w:rPr>
      </w:pPr>
      <w:r w:rsidRPr="00EE0DC2">
        <w:rPr>
          <w:rFonts w:ascii="Times New Roman" w:hAnsi="Times New Roman" w:cs="Times New Roman"/>
          <w:szCs w:val="24"/>
          <w:vertAlign w:val="superscript"/>
          <w:lang w:val="en-GB"/>
        </w:rPr>
        <w:t>d</w:t>
      </w:r>
      <w:r w:rsidR="00707A8B" w:rsidRPr="00EE0DC2">
        <w:rPr>
          <w:rFonts w:ascii="Times New Roman" w:hAnsi="Times New Roman" w:cs="Times New Roman"/>
          <w:szCs w:val="24"/>
          <w:lang w:val="en-GB"/>
        </w:rPr>
        <w:t xml:space="preserve"> Only for the differential detection of </w:t>
      </w:r>
      <w:r w:rsidR="00707A8B" w:rsidRPr="00EE0DC2">
        <w:rPr>
          <w:rFonts w:ascii="Times New Roman" w:hAnsi="Times New Roman" w:cs="Times New Roman"/>
          <w:i/>
          <w:iCs/>
          <w:szCs w:val="24"/>
          <w:lang w:val="en-GB"/>
        </w:rPr>
        <w:t xml:space="preserve">E. </w:t>
      </w:r>
      <w:proofErr w:type="spellStart"/>
      <w:r w:rsidR="00707A8B" w:rsidRPr="00EE0DC2">
        <w:rPr>
          <w:rFonts w:ascii="Times New Roman" w:hAnsi="Times New Roman" w:cs="Times New Roman"/>
          <w:i/>
          <w:iCs/>
          <w:szCs w:val="24"/>
          <w:lang w:val="en-GB"/>
        </w:rPr>
        <w:t>histolytica</w:t>
      </w:r>
      <w:proofErr w:type="spellEnd"/>
      <w:r w:rsidR="00707A8B" w:rsidRPr="00EE0DC2">
        <w:rPr>
          <w:rFonts w:ascii="Times New Roman" w:hAnsi="Times New Roman" w:cs="Times New Roman"/>
          <w:szCs w:val="24"/>
          <w:lang w:val="en-GB"/>
        </w:rPr>
        <w:t xml:space="preserve"> and </w:t>
      </w:r>
      <w:r w:rsidR="00707A8B" w:rsidRPr="00EE0DC2">
        <w:rPr>
          <w:rFonts w:ascii="Times New Roman" w:hAnsi="Times New Roman" w:cs="Times New Roman"/>
          <w:i/>
          <w:iCs/>
          <w:szCs w:val="24"/>
          <w:lang w:val="en-GB"/>
        </w:rPr>
        <w:t xml:space="preserve">E. </w:t>
      </w:r>
      <w:proofErr w:type="spellStart"/>
      <w:r w:rsidR="00707A8B" w:rsidRPr="00EE0DC2">
        <w:rPr>
          <w:rFonts w:ascii="Times New Roman" w:hAnsi="Times New Roman" w:cs="Times New Roman"/>
          <w:i/>
          <w:iCs/>
          <w:szCs w:val="24"/>
          <w:lang w:val="en-GB"/>
        </w:rPr>
        <w:t>dispar</w:t>
      </w:r>
      <w:proofErr w:type="spellEnd"/>
      <w:r w:rsidR="00707A8B" w:rsidRPr="00EE0DC2">
        <w:rPr>
          <w:rFonts w:ascii="Times New Roman" w:hAnsi="Times New Roman" w:cs="Times New Roman"/>
          <w:szCs w:val="24"/>
          <w:lang w:val="en-GB"/>
        </w:rPr>
        <w:t>.</w:t>
      </w:r>
    </w:p>
    <w:p w14:paraId="1BBA0D96" w14:textId="4C7258A0" w:rsidR="005429A5" w:rsidRDefault="005429A5" w:rsidP="00315D6E">
      <w:pPr>
        <w:spacing w:after="6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BEC345" w14:textId="06562368" w:rsidR="00DA7AA3" w:rsidRDefault="00DA7AA3" w:rsidP="00315D6E">
      <w:pPr>
        <w:spacing w:after="6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840D7E7" w14:textId="77777777" w:rsidR="00DA7AA3" w:rsidRPr="001E61E8" w:rsidRDefault="00DA7AA3" w:rsidP="00DA7AA3">
      <w:pPr>
        <w:spacing w:before="60"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4E95B691" w14:textId="601E6BB2" w:rsidR="00DA7AA3" w:rsidRPr="001E61E8" w:rsidRDefault="00DA7AA3" w:rsidP="0083293C">
      <w:pPr>
        <w:spacing w:after="0" w:line="240" w:lineRule="auto"/>
        <w:ind w:right="-3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E61E8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</w:t>
      </w:r>
    </w:p>
    <w:p w14:paraId="1B53DB87" w14:textId="77777777" w:rsidR="00DA7AA3" w:rsidRPr="001E61E8" w:rsidRDefault="00DA7AA3" w:rsidP="0083293C">
      <w:pPr>
        <w:pStyle w:val="Prrafodelista"/>
        <w:numPr>
          <w:ilvl w:val="0"/>
          <w:numId w:val="16"/>
        </w:numPr>
        <w:spacing w:after="0" w:line="240" w:lineRule="auto"/>
        <w:ind w:hanging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24445578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Palacios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Ordóñez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TE.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Prevalencia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r w:rsidRPr="001E61E8">
        <w:rPr>
          <w:rFonts w:ascii="Times New Roman" w:hAnsi="Times New Roman" w:cs="Times New Roman"/>
          <w:i/>
          <w:iCs/>
          <w:sz w:val="24"/>
          <w:szCs w:val="24"/>
          <w:lang w:val="en-GB"/>
        </w:rPr>
        <w:t>Cryptosporidium</w:t>
      </w:r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spp. y </w:t>
      </w:r>
      <w:r w:rsidRPr="001E61E8">
        <w:rPr>
          <w:rFonts w:ascii="Times New Roman" w:hAnsi="Times New Roman" w:cs="Times New Roman"/>
          <w:i/>
          <w:iCs/>
          <w:sz w:val="24"/>
          <w:szCs w:val="24"/>
          <w:lang w:val="en-GB"/>
        </w:rPr>
        <w:t>Giardia</w:t>
      </w:r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spp.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en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ternero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, y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su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presencia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en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agua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y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en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niño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con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problema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digestivo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en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el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cantón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San Fernando, Ecuador. MASKANA. 2017; 8(1): 111–119. https://doi.org/10.18537/mskn.08.01.10 111</w:t>
      </w:r>
    </w:p>
    <w:p w14:paraId="7B199172" w14:textId="77777777" w:rsidR="00DA7AA3" w:rsidRPr="001E61E8" w:rsidRDefault="00DA7AA3" w:rsidP="0083293C">
      <w:pPr>
        <w:pStyle w:val="Prrafodelista"/>
        <w:numPr>
          <w:ilvl w:val="0"/>
          <w:numId w:val="16"/>
        </w:numPr>
        <w:spacing w:after="0" w:line="240" w:lineRule="auto"/>
        <w:ind w:left="709" w:hanging="709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Atherton R,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Bhavnani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D,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Calvopiña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M, Vicuña Y,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Cevallo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W, Eisenberg J. Molecular identification of </w:t>
      </w:r>
      <w:r w:rsidRPr="001E61E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Giardia </w:t>
      </w:r>
      <w:proofErr w:type="spellStart"/>
      <w:r w:rsidRPr="001E61E8">
        <w:rPr>
          <w:rFonts w:ascii="Times New Roman" w:hAnsi="Times New Roman" w:cs="Times New Roman"/>
          <w:i/>
          <w:iCs/>
          <w:sz w:val="24"/>
          <w:szCs w:val="24"/>
          <w:lang w:val="en-GB"/>
        </w:rPr>
        <w:t>duodenali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in Ecuador by polymerase chain reaction-restriction fragment length polymorphism. Mem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Inst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Oswaldo Cruz. 2013; 108(4):512–515.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>: 10.1590/S0074-02762013000400019 PMID: 23827993.</w:t>
      </w:r>
    </w:p>
    <w:p w14:paraId="1EEDC697" w14:textId="1479B260" w:rsidR="00DA7AA3" w:rsidRDefault="00DA7AA3" w:rsidP="0083293C">
      <w:pPr>
        <w:pStyle w:val="Prrafodelista"/>
        <w:numPr>
          <w:ilvl w:val="0"/>
          <w:numId w:val="16"/>
        </w:numPr>
        <w:spacing w:after="0" w:line="240" w:lineRule="auto"/>
        <w:ind w:left="709" w:hanging="709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Pazmiño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B,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Roda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E,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Roda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J, Zambrano R,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Dávila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A, Martini L,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Pazmiño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CA,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Día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L. Microsporidium spp.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en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paciente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VIH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positivo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con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síndrome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diarreico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>. REVISTA. 2014; 17(2): 14–21.</w:t>
      </w:r>
    </w:p>
    <w:p w14:paraId="4E868FEC" w14:textId="593540BF" w:rsidR="00DA7AA3" w:rsidRDefault="00DA7AA3" w:rsidP="0083293C">
      <w:pPr>
        <w:pStyle w:val="Prrafodelista"/>
        <w:numPr>
          <w:ilvl w:val="0"/>
          <w:numId w:val="16"/>
        </w:numPr>
        <w:spacing w:after="0" w:line="240" w:lineRule="auto"/>
        <w:ind w:left="709" w:hanging="709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Jacobsen KH, Ribeiro PS, Quist BK,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Rydbeck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BV. Prevalence of intestinal parasites in young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Quichua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children in the highlands of rural Ecuador. J Health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Popul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Nutr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>. 2007; 25(4): 399–405 PMID: 18402182.</w:t>
      </w:r>
    </w:p>
    <w:p w14:paraId="6B453992" w14:textId="77777777" w:rsidR="00DA7AA3" w:rsidRPr="005C39B5" w:rsidRDefault="00DA7AA3" w:rsidP="0083293C">
      <w:pPr>
        <w:pStyle w:val="Prrafodelista"/>
        <w:numPr>
          <w:ilvl w:val="0"/>
          <w:numId w:val="16"/>
        </w:numPr>
        <w:spacing w:after="0" w:line="240" w:lineRule="auto"/>
        <w:ind w:left="709" w:hanging="709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Mejia R, Vicuña Y,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Broncano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N, Sandoval C,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Vaca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M, Chico M, et al. A novel, multi-parallel, real-time polymerase chain reaction approach for eight gastrointestinal parasites provides improved diagnostic capabilities to resource-l</w:t>
      </w:r>
      <w:bookmarkStart w:id="2" w:name="_GoBack"/>
      <w:bookmarkEnd w:id="2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imited at-risk populations. Am J Trop Med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Hyg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. 2013; 88(6): 1041–1047.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>: 10.4269/ajtmh.12-0726 PMID: 23509117.</w:t>
      </w:r>
    </w:p>
    <w:p w14:paraId="62EF8192" w14:textId="77777777" w:rsidR="00DA7AA3" w:rsidRPr="005C39B5" w:rsidRDefault="00DA7AA3" w:rsidP="0083293C">
      <w:pPr>
        <w:pStyle w:val="Prrafodelista"/>
        <w:numPr>
          <w:ilvl w:val="0"/>
          <w:numId w:val="16"/>
        </w:numPr>
        <w:spacing w:after="0" w:line="240" w:lineRule="auto"/>
        <w:ind w:left="709" w:hanging="709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Weatherhead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J, Cortés AA, Sandoval C,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Vaca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M, Chico M,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Loor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S, et al. Comparison of cytokine responses in Ecuadorian children infected with </w:t>
      </w:r>
      <w:r w:rsidRPr="00DA7AA3">
        <w:rPr>
          <w:rFonts w:ascii="Times New Roman" w:hAnsi="Times New Roman" w:cs="Times New Roman"/>
          <w:sz w:val="24"/>
          <w:szCs w:val="24"/>
          <w:lang w:val="en-GB"/>
        </w:rPr>
        <w:t>Giardia</w:t>
      </w:r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A7AA3">
        <w:rPr>
          <w:rFonts w:ascii="Times New Roman" w:hAnsi="Times New Roman" w:cs="Times New Roman"/>
          <w:sz w:val="24"/>
          <w:szCs w:val="24"/>
          <w:lang w:val="en-GB"/>
        </w:rPr>
        <w:t>Ascaris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, or both parasites. Am J Trop Med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Hyg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. 2017; 96(6): 1394–1399.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>: 10.4269/ajtmh.16-0580 PMID: 28719267.</w:t>
      </w:r>
    </w:p>
    <w:p w14:paraId="194AABBD" w14:textId="77777777" w:rsidR="00DA7AA3" w:rsidRPr="005C39B5" w:rsidRDefault="00DA7AA3" w:rsidP="0083293C">
      <w:pPr>
        <w:pStyle w:val="Prrafodelista"/>
        <w:numPr>
          <w:ilvl w:val="0"/>
          <w:numId w:val="16"/>
        </w:numPr>
        <w:spacing w:after="0" w:line="240" w:lineRule="auto"/>
        <w:ind w:left="709" w:hanging="709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C39B5">
        <w:rPr>
          <w:rFonts w:ascii="Times New Roman" w:hAnsi="Times New Roman" w:cs="Times New Roman"/>
          <w:sz w:val="24"/>
          <w:szCs w:val="24"/>
          <w:lang w:val="en-GB"/>
        </w:rPr>
        <w:t>Abad-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Sojos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G, Gómez-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Barreno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L, Inga-Salazar G,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Simbaña-Pilataxi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D, Flores-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Enríquez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Martínez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-Cornejo I, et al.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Presencia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parasitosis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intestinal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en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una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comunidad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escolar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urbano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marginal del Ecuador. CIMEL 2017; 22(2): 52.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>: https://doi.org/10.23961/cimel.v22i2.953.</w:t>
      </w:r>
    </w:p>
    <w:p w14:paraId="0F3AD919" w14:textId="0F8D3A19" w:rsidR="00DA7AA3" w:rsidRPr="00DA7AA3" w:rsidRDefault="00DA7AA3" w:rsidP="0083293C">
      <w:pPr>
        <w:pStyle w:val="Prrafodelista"/>
        <w:numPr>
          <w:ilvl w:val="0"/>
          <w:numId w:val="16"/>
        </w:numPr>
        <w:spacing w:after="0" w:line="240" w:lineRule="auto"/>
        <w:ind w:left="709" w:hanging="709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Sackey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ME,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Weigel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MM,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Armijos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RX. Predictors and nutritional consequences of intestinal parasitic infections in rural Ecuadorian children. J Trop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Pediatr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. 2003; 49(1): 17–23.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>: 10.1093/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tropej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>/49.1.17 PMID: 12630715.</w:t>
      </w:r>
    </w:p>
    <w:p w14:paraId="22E85238" w14:textId="77777777" w:rsidR="00DA7AA3" w:rsidRPr="001E61E8" w:rsidRDefault="00DA7AA3" w:rsidP="0083293C">
      <w:pPr>
        <w:pStyle w:val="Prrafodelista"/>
        <w:numPr>
          <w:ilvl w:val="0"/>
          <w:numId w:val="16"/>
        </w:numPr>
        <w:spacing w:after="0" w:line="240" w:lineRule="auto"/>
        <w:ind w:left="709" w:hanging="709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Vasco K, Graham JP,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Trueba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G. Detection of zoonotic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enteropathogen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in children and domestic animals in a semirural community in Ecuador.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Appl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Environ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. 2016; 82(14): 4218–4224.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>: 10.1128/AEM.00795-16 PMID: 27208122.</w:t>
      </w:r>
    </w:p>
    <w:p w14:paraId="45A6ED22" w14:textId="77777777" w:rsidR="00DA7AA3" w:rsidRPr="001E61E8" w:rsidRDefault="00DA7AA3" w:rsidP="0083293C">
      <w:pPr>
        <w:pStyle w:val="Prrafodelista"/>
        <w:numPr>
          <w:ilvl w:val="0"/>
          <w:numId w:val="16"/>
        </w:numPr>
        <w:spacing w:after="0" w:line="240" w:lineRule="auto"/>
        <w:ind w:left="709" w:hanging="709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Sarzosa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M, Graham JP, Salinas L,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Trueba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G. Potential zoonotic transmission of </w:t>
      </w:r>
      <w:r w:rsidRPr="001E61E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Giardia </w:t>
      </w:r>
      <w:proofErr w:type="spellStart"/>
      <w:r w:rsidRPr="001E61E8">
        <w:rPr>
          <w:rFonts w:ascii="Times New Roman" w:hAnsi="Times New Roman" w:cs="Times New Roman"/>
          <w:i/>
          <w:iCs/>
          <w:sz w:val="24"/>
          <w:szCs w:val="24"/>
          <w:lang w:val="en-GB"/>
        </w:rPr>
        <w:t>duodenali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in semi-rural communities near Quito, Ecuador.</w:t>
      </w:r>
      <w:r w:rsidRPr="001E61E8">
        <w:rPr>
          <w:lang w:val="en-GB"/>
        </w:rPr>
        <w:t xml:space="preserve"> </w:t>
      </w:r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Intern J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Appl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Res Vet Med. 2018; 16(1):1–6.</w:t>
      </w:r>
    </w:p>
    <w:p w14:paraId="2FE4136F" w14:textId="77777777" w:rsidR="00DA7AA3" w:rsidRPr="001E61E8" w:rsidRDefault="00DA7AA3" w:rsidP="0083293C">
      <w:pPr>
        <w:pStyle w:val="Prrafodelista"/>
        <w:numPr>
          <w:ilvl w:val="0"/>
          <w:numId w:val="16"/>
        </w:numPr>
        <w:spacing w:after="0" w:line="240" w:lineRule="auto"/>
        <w:ind w:left="709" w:hanging="709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Cajamarca A,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Criollo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D,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Solano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R,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Sacoto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A,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Mosquera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L.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Estudio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experimental: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prevención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parasitosi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en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escolare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una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zona rural. Azuay, Ecuador. 2013– 2014. Rev Med HJCA. 2017; 9(2): 139–143.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>: 10.14410/2017.9.2.ao.23.</w:t>
      </w:r>
    </w:p>
    <w:p w14:paraId="5BCA5A3F" w14:textId="2DC1EF15" w:rsidR="00DA7AA3" w:rsidRDefault="00DA7AA3" w:rsidP="0083293C">
      <w:pPr>
        <w:pStyle w:val="Prrafodelista"/>
        <w:numPr>
          <w:ilvl w:val="0"/>
          <w:numId w:val="16"/>
        </w:numPr>
        <w:spacing w:after="0" w:line="240" w:lineRule="auto"/>
        <w:ind w:left="709" w:hanging="709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Helenbrook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WD, Shields WM,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Whipp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CM. Characterization of </w:t>
      </w:r>
      <w:proofErr w:type="spellStart"/>
      <w:r w:rsidRPr="001E61E8">
        <w:rPr>
          <w:rFonts w:ascii="Times New Roman" w:hAnsi="Times New Roman" w:cs="Times New Roman"/>
          <w:i/>
          <w:iCs/>
          <w:sz w:val="24"/>
          <w:szCs w:val="24"/>
          <w:lang w:val="en-GB"/>
        </w:rPr>
        <w:t>Blastocysti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species infection in humans and mantled howler monkeys, </w:t>
      </w:r>
      <w:proofErr w:type="spellStart"/>
      <w:r w:rsidRPr="001E61E8">
        <w:rPr>
          <w:rFonts w:ascii="Times New Roman" w:hAnsi="Times New Roman" w:cs="Times New Roman"/>
          <w:i/>
          <w:iCs/>
          <w:sz w:val="24"/>
          <w:szCs w:val="24"/>
          <w:lang w:val="en-GB"/>
        </w:rPr>
        <w:t>Alouatta</w:t>
      </w:r>
      <w:proofErr w:type="spellEnd"/>
      <w:r w:rsidRPr="001E61E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1E61E8">
        <w:rPr>
          <w:rFonts w:ascii="Times New Roman" w:hAnsi="Times New Roman" w:cs="Times New Roman"/>
          <w:i/>
          <w:iCs/>
          <w:sz w:val="24"/>
          <w:szCs w:val="24"/>
          <w:lang w:val="en-GB"/>
        </w:rPr>
        <w:t>palliata</w:t>
      </w:r>
      <w:proofErr w:type="spellEnd"/>
      <w:r w:rsidRPr="001E61E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1E61E8">
        <w:rPr>
          <w:rFonts w:ascii="Times New Roman" w:hAnsi="Times New Roman" w:cs="Times New Roman"/>
          <w:i/>
          <w:iCs/>
          <w:sz w:val="24"/>
          <w:szCs w:val="24"/>
          <w:lang w:val="en-GB"/>
        </w:rPr>
        <w:t>aequatorialis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, living in close proximity to one another.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Parasitol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Res. 2015; 114(7): 2517–2525.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>: 10.1007/s00436-015-4451-x PMID: 25859926.</w:t>
      </w:r>
    </w:p>
    <w:p w14:paraId="105FE34E" w14:textId="77777777" w:rsidR="00DA7AA3" w:rsidRPr="005C39B5" w:rsidRDefault="00DA7AA3" w:rsidP="0083293C">
      <w:pPr>
        <w:pStyle w:val="Prrafodelista"/>
        <w:numPr>
          <w:ilvl w:val="0"/>
          <w:numId w:val="16"/>
        </w:numPr>
        <w:spacing w:after="0" w:line="240" w:lineRule="auto"/>
        <w:ind w:left="709" w:hanging="709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Calvopina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M, Atherton R, Romero-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Álvarez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D, Castaneda B,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Valverde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-Muñoz G,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Cevallos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W, </w:t>
      </w:r>
      <w:r>
        <w:rPr>
          <w:rFonts w:ascii="Times New Roman" w:hAnsi="Times New Roman" w:cs="Times New Roman"/>
          <w:sz w:val="24"/>
          <w:szCs w:val="24"/>
          <w:lang w:val="en-GB"/>
        </w:rPr>
        <w:t>et al</w:t>
      </w:r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. Identification of intestinal parasite infections and associated risk factors in indigenous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Tsáchilas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communities of Ecuador.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Int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J </w:t>
      </w:r>
      <w:proofErr w:type="spellStart"/>
      <w:r w:rsidRPr="005C39B5">
        <w:rPr>
          <w:rFonts w:ascii="Times New Roman" w:hAnsi="Times New Roman" w:cs="Times New Roman"/>
          <w:sz w:val="24"/>
          <w:szCs w:val="24"/>
          <w:lang w:val="en-GB"/>
        </w:rPr>
        <w:t>Acad</w:t>
      </w:r>
      <w:proofErr w:type="spellEnd"/>
      <w:r w:rsidRPr="005C39B5">
        <w:rPr>
          <w:rFonts w:ascii="Times New Roman" w:hAnsi="Times New Roman" w:cs="Times New Roman"/>
          <w:sz w:val="24"/>
          <w:szCs w:val="24"/>
          <w:lang w:val="en-GB"/>
        </w:rPr>
        <w:t xml:space="preserve"> Med. 2019; 5(3): 171–179.</w:t>
      </w:r>
    </w:p>
    <w:p w14:paraId="03FDB9E5" w14:textId="77777777" w:rsidR="00DA7AA3" w:rsidRPr="00DA7AA3" w:rsidRDefault="00DA7AA3" w:rsidP="00DA7AA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CF50351" w14:textId="0E4D795B" w:rsidR="00DA7AA3" w:rsidRDefault="00DA7AA3" w:rsidP="00DA7AA3">
      <w:pPr>
        <w:pStyle w:val="Prrafodelista"/>
        <w:numPr>
          <w:ilvl w:val="0"/>
          <w:numId w:val="16"/>
        </w:num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Lowenstein C, Vasco K,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Sarzosa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 S, Salinas L, Torres A, Perry MJ, et al. Determinants of childhood zoonotic enteric infections in a semirural community of Quito, Ecuador. Am J Trop Med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Hyg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 xml:space="preserve">. 2020; 102(6): 1269–1278. </w:t>
      </w:r>
      <w:proofErr w:type="spellStart"/>
      <w:r w:rsidRPr="001E61E8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1E61E8">
        <w:rPr>
          <w:rFonts w:ascii="Times New Roman" w:hAnsi="Times New Roman" w:cs="Times New Roman"/>
          <w:sz w:val="24"/>
          <w:szCs w:val="24"/>
          <w:lang w:val="en-GB"/>
        </w:rPr>
        <w:t>: 10.4269/ajtmh.19-0690 PMID: 32228797.</w:t>
      </w:r>
    </w:p>
    <w:p w14:paraId="08549AD7" w14:textId="77777777" w:rsidR="00A846CA" w:rsidRPr="00A846CA" w:rsidRDefault="00A846CA" w:rsidP="00A846CA">
      <w:pPr>
        <w:pStyle w:val="Prrafodelista"/>
        <w:numPr>
          <w:ilvl w:val="0"/>
          <w:numId w:val="16"/>
        </w:num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lastRenderedPageBreak/>
        <w:t>Levecke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 B,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Dreesen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 L,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Barrionuevo-Samaniego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 M, Ortiz WB,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Praet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 N, Brandt J, et al. Molecular differentiation of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Entamoeba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 spp. in a rural community of Loja province, South Ecuador. Trans R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Soc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 Trop Med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Hyg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. 2011; 105(12): 737–739.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>: 10.1016/j.trstmh.2011.08.010 PMID: 21981992.</w:t>
      </w:r>
    </w:p>
    <w:p w14:paraId="30C4E1EE" w14:textId="77777777" w:rsidR="00A846CA" w:rsidRPr="00A846CA" w:rsidRDefault="00A846CA" w:rsidP="00A846CA">
      <w:pPr>
        <w:pStyle w:val="Prrafodelista"/>
        <w:numPr>
          <w:ilvl w:val="0"/>
          <w:numId w:val="16"/>
        </w:num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Guevara Á, Vicuña Y,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Costales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 D,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Vivero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 S,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Anselmi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Bisoffi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 Z, et al. Use of real-time polymerase chain reaction to differentiate between pathogenic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Entamoeba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histolytica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 and the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nonpathogenic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Entamoeba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dispar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 in Ecuador. Am J Trop Med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Hyg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 xml:space="preserve">. 2019; 100(1): 81–82. </w:t>
      </w:r>
      <w:proofErr w:type="spellStart"/>
      <w:r w:rsidRPr="00A846CA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A846CA">
        <w:rPr>
          <w:rFonts w:ascii="Times New Roman" w:hAnsi="Times New Roman" w:cs="Times New Roman"/>
          <w:sz w:val="24"/>
          <w:szCs w:val="24"/>
          <w:lang w:val="en-GB"/>
        </w:rPr>
        <w:t>: 10.4269/ajtmh.17-1022 PMID: 30398142.</w:t>
      </w:r>
    </w:p>
    <w:p w14:paraId="4D35476A" w14:textId="77777777" w:rsidR="00A846CA" w:rsidRPr="001E61E8" w:rsidRDefault="00A846CA" w:rsidP="00A846CA">
      <w:pPr>
        <w:pStyle w:val="Prrafodelista"/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bookmarkEnd w:id="1"/>
    <w:p w14:paraId="3199117E" w14:textId="16D7AE27" w:rsidR="00DA7AA3" w:rsidRDefault="00DA7AA3" w:rsidP="00315D6E">
      <w:pPr>
        <w:spacing w:after="6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B40BDE5" w14:textId="77777777" w:rsidR="00DA7AA3" w:rsidRPr="00EE0DC2" w:rsidRDefault="00DA7AA3" w:rsidP="00315D6E">
      <w:pPr>
        <w:spacing w:after="6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A7AA3" w:rsidRPr="00EE0DC2" w:rsidSect="00DB5BEC">
      <w:pgSz w:w="16838" w:h="11906" w:orient="landscape"/>
      <w:pgMar w:top="851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826D7"/>
    <w:multiLevelType w:val="hybridMultilevel"/>
    <w:tmpl w:val="430EC5F8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92699"/>
    <w:multiLevelType w:val="hybridMultilevel"/>
    <w:tmpl w:val="A76EDA70"/>
    <w:lvl w:ilvl="0" w:tplc="21DC56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2A6C0E"/>
    <w:multiLevelType w:val="hybridMultilevel"/>
    <w:tmpl w:val="699C1DDA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9385B"/>
    <w:multiLevelType w:val="hybridMultilevel"/>
    <w:tmpl w:val="2A008924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D4205"/>
    <w:multiLevelType w:val="hybridMultilevel"/>
    <w:tmpl w:val="040CB4F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3C2CAA"/>
    <w:multiLevelType w:val="hybridMultilevel"/>
    <w:tmpl w:val="180CDD76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C750E2"/>
    <w:multiLevelType w:val="hybridMultilevel"/>
    <w:tmpl w:val="D0EC8750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C2676A"/>
    <w:multiLevelType w:val="hybridMultilevel"/>
    <w:tmpl w:val="F02C817C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AE7B88"/>
    <w:multiLevelType w:val="hybridMultilevel"/>
    <w:tmpl w:val="031E0CC6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0142B8"/>
    <w:multiLevelType w:val="hybridMultilevel"/>
    <w:tmpl w:val="ECBC8AEA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5712E7"/>
    <w:multiLevelType w:val="hybridMultilevel"/>
    <w:tmpl w:val="42F65C7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126538"/>
    <w:multiLevelType w:val="hybridMultilevel"/>
    <w:tmpl w:val="D5246652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514011"/>
    <w:multiLevelType w:val="hybridMultilevel"/>
    <w:tmpl w:val="0DEEA62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AB0FC4"/>
    <w:multiLevelType w:val="hybridMultilevel"/>
    <w:tmpl w:val="D2D27A38"/>
    <w:lvl w:ilvl="0" w:tplc="3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DB777B"/>
    <w:multiLevelType w:val="hybridMultilevel"/>
    <w:tmpl w:val="2E34DCDC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285E42"/>
    <w:multiLevelType w:val="hybridMultilevel"/>
    <w:tmpl w:val="A88819C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5A4A83"/>
    <w:multiLevelType w:val="hybridMultilevel"/>
    <w:tmpl w:val="8E8AAA80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A04594"/>
    <w:multiLevelType w:val="hybridMultilevel"/>
    <w:tmpl w:val="6302BE62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B35E13"/>
    <w:multiLevelType w:val="hybridMultilevel"/>
    <w:tmpl w:val="8CF89158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5"/>
  </w:num>
  <w:num w:numId="3">
    <w:abstractNumId w:val="8"/>
  </w:num>
  <w:num w:numId="4">
    <w:abstractNumId w:val="6"/>
  </w:num>
  <w:num w:numId="5">
    <w:abstractNumId w:val="16"/>
  </w:num>
  <w:num w:numId="6">
    <w:abstractNumId w:val="9"/>
  </w:num>
  <w:num w:numId="7">
    <w:abstractNumId w:val="17"/>
  </w:num>
  <w:num w:numId="8">
    <w:abstractNumId w:val="3"/>
  </w:num>
  <w:num w:numId="9">
    <w:abstractNumId w:val="7"/>
  </w:num>
  <w:num w:numId="10">
    <w:abstractNumId w:val="0"/>
  </w:num>
  <w:num w:numId="11">
    <w:abstractNumId w:val="2"/>
  </w:num>
  <w:num w:numId="12">
    <w:abstractNumId w:val="11"/>
  </w:num>
  <w:num w:numId="13">
    <w:abstractNumId w:val="13"/>
  </w:num>
  <w:num w:numId="14">
    <w:abstractNumId w:val="18"/>
  </w:num>
  <w:num w:numId="15">
    <w:abstractNumId w:val="10"/>
  </w:num>
  <w:num w:numId="16">
    <w:abstractNumId w:val="1"/>
  </w:num>
  <w:num w:numId="17">
    <w:abstractNumId w:val="12"/>
  </w:num>
  <w:num w:numId="18">
    <w:abstractNumId w:val="4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188"/>
    <w:rsid w:val="00003E43"/>
    <w:rsid w:val="00015329"/>
    <w:rsid w:val="00015F28"/>
    <w:rsid w:val="00016569"/>
    <w:rsid w:val="00057112"/>
    <w:rsid w:val="000724B0"/>
    <w:rsid w:val="00077D8A"/>
    <w:rsid w:val="00091A05"/>
    <w:rsid w:val="000B7C24"/>
    <w:rsid w:val="000C63B9"/>
    <w:rsid w:val="000D4B98"/>
    <w:rsid w:val="000F2C02"/>
    <w:rsid w:val="000F49B3"/>
    <w:rsid w:val="000F6FBE"/>
    <w:rsid w:val="00103A42"/>
    <w:rsid w:val="001059E4"/>
    <w:rsid w:val="00106BD1"/>
    <w:rsid w:val="001270EF"/>
    <w:rsid w:val="00132195"/>
    <w:rsid w:val="00165D0B"/>
    <w:rsid w:val="00171288"/>
    <w:rsid w:val="001843B7"/>
    <w:rsid w:val="00194505"/>
    <w:rsid w:val="001A2817"/>
    <w:rsid w:val="001A4D10"/>
    <w:rsid w:val="001B0C8F"/>
    <w:rsid w:val="001B1E27"/>
    <w:rsid w:val="001B3773"/>
    <w:rsid w:val="001C3AF9"/>
    <w:rsid w:val="001C491E"/>
    <w:rsid w:val="001C56F7"/>
    <w:rsid w:val="001C6D40"/>
    <w:rsid w:val="001C7436"/>
    <w:rsid w:val="001E61E8"/>
    <w:rsid w:val="0020449A"/>
    <w:rsid w:val="00206887"/>
    <w:rsid w:val="00223A30"/>
    <w:rsid w:val="002413CB"/>
    <w:rsid w:val="00246C85"/>
    <w:rsid w:val="00294CE0"/>
    <w:rsid w:val="002A3939"/>
    <w:rsid w:val="002A6EE3"/>
    <w:rsid w:val="002B690B"/>
    <w:rsid w:val="002D0035"/>
    <w:rsid w:val="002E4837"/>
    <w:rsid w:val="00315D6E"/>
    <w:rsid w:val="00334BC4"/>
    <w:rsid w:val="0035713B"/>
    <w:rsid w:val="0037609F"/>
    <w:rsid w:val="00383E1E"/>
    <w:rsid w:val="003850E8"/>
    <w:rsid w:val="0038751E"/>
    <w:rsid w:val="003A32A2"/>
    <w:rsid w:val="003C600C"/>
    <w:rsid w:val="003C7EFD"/>
    <w:rsid w:val="003F29D8"/>
    <w:rsid w:val="003F407D"/>
    <w:rsid w:val="00403FCE"/>
    <w:rsid w:val="00404F2A"/>
    <w:rsid w:val="0043340B"/>
    <w:rsid w:val="0045286B"/>
    <w:rsid w:val="00465011"/>
    <w:rsid w:val="00465555"/>
    <w:rsid w:val="0047441E"/>
    <w:rsid w:val="004835CB"/>
    <w:rsid w:val="00492843"/>
    <w:rsid w:val="0049450F"/>
    <w:rsid w:val="0049530B"/>
    <w:rsid w:val="004B3DCB"/>
    <w:rsid w:val="004D1403"/>
    <w:rsid w:val="00506827"/>
    <w:rsid w:val="00525188"/>
    <w:rsid w:val="0053229D"/>
    <w:rsid w:val="00532874"/>
    <w:rsid w:val="00532925"/>
    <w:rsid w:val="00532D8B"/>
    <w:rsid w:val="00533CC9"/>
    <w:rsid w:val="00533CD1"/>
    <w:rsid w:val="00533D4A"/>
    <w:rsid w:val="005429A5"/>
    <w:rsid w:val="00562617"/>
    <w:rsid w:val="0056325B"/>
    <w:rsid w:val="00583016"/>
    <w:rsid w:val="00586675"/>
    <w:rsid w:val="005872D0"/>
    <w:rsid w:val="00595106"/>
    <w:rsid w:val="005A5661"/>
    <w:rsid w:val="005C368C"/>
    <w:rsid w:val="005D37E1"/>
    <w:rsid w:val="005F45E2"/>
    <w:rsid w:val="0061230E"/>
    <w:rsid w:val="00627936"/>
    <w:rsid w:val="0063139F"/>
    <w:rsid w:val="00636766"/>
    <w:rsid w:val="0063738A"/>
    <w:rsid w:val="00643457"/>
    <w:rsid w:val="00652024"/>
    <w:rsid w:val="006533A9"/>
    <w:rsid w:val="006831DB"/>
    <w:rsid w:val="00685577"/>
    <w:rsid w:val="00690DC7"/>
    <w:rsid w:val="00694A99"/>
    <w:rsid w:val="006A10BE"/>
    <w:rsid w:val="006B56A0"/>
    <w:rsid w:val="006B625D"/>
    <w:rsid w:val="006C38FE"/>
    <w:rsid w:val="006F2A9C"/>
    <w:rsid w:val="006F6BF1"/>
    <w:rsid w:val="00707A8B"/>
    <w:rsid w:val="00715990"/>
    <w:rsid w:val="00735EDC"/>
    <w:rsid w:val="007452B2"/>
    <w:rsid w:val="00750B23"/>
    <w:rsid w:val="00750EFB"/>
    <w:rsid w:val="007579A7"/>
    <w:rsid w:val="00767F28"/>
    <w:rsid w:val="00793480"/>
    <w:rsid w:val="007A033C"/>
    <w:rsid w:val="007A738F"/>
    <w:rsid w:val="007C0B46"/>
    <w:rsid w:val="007E71D2"/>
    <w:rsid w:val="0083293C"/>
    <w:rsid w:val="008344D1"/>
    <w:rsid w:val="00841A3E"/>
    <w:rsid w:val="0084713C"/>
    <w:rsid w:val="008508C3"/>
    <w:rsid w:val="00857E08"/>
    <w:rsid w:val="00867D9E"/>
    <w:rsid w:val="008763D0"/>
    <w:rsid w:val="0087712D"/>
    <w:rsid w:val="00887909"/>
    <w:rsid w:val="008A12E6"/>
    <w:rsid w:val="008D12E1"/>
    <w:rsid w:val="008D4CDF"/>
    <w:rsid w:val="008F4867"/>
    <w:rsid w:val="00915A41"/>
    <w:rsid w:val="009206AE"/>
    <w:rsid w:val="00921490"/>
    <w:rsid w:val="00930D23"/>
    <w:rsid w:val="009374B1"/>
    <w:rsid w:val="00946861"/>
    <w:rsid w:val="00952D01"/>
    <w:rsid w:val="00955881"/>
    <w:rsid w:val="0096631C"/>
    <w:rsid w:val="00972A5C"/>
    <w:rsid w:val="009817BB"/>
    <w:rsid w:val="00992CE7"/>
    <w:rsid w:val="009B3A96"/>
    <w:rsid w:val="009B3C0B"/>
    <w:rsid w:val="009C082F"/>
    <w:rsid w:val="009C2090"/>
    <w:rsid w:val="009C73D0"/>
    <w:rsid w:val="009C7E68"/>
    <w:rsid w:val="009D7CDD"/>
    <w:rsid w:val="009F0982"/>
    <w:rsid w:val="009F1502"/>
    <w:rsid w:val="009F2C5C"/>
    <w:rsid w:val="009F6485"/>
    <w:rsid w:val="00A01BF1"/>
    <w:rsid w:val="00A0271F"/>
    <w:rsid w:val="00A16889"/>
    <w:rsid w:val="00A43B8A"/>
    <w:rsid w:val="00A50A7B"/>
    <w:rsid w:val="00A63A32"/>
    <w:rsid w:val="00A80CB6"/>
    <w:rsid w:val="00A846CA"/>
    <w:rsid w:val="00AA7D9E"/>
    <w:rsid w:val="00AC5FC5"/>
    <w:rsid w:val="00AC76AD"/>
    <w:rsid w:val="00AC7D31"/>
    <w:rsid w:val="00AF0593"/>
    <w:rsid w:val="00AF263D"/>
    <w:rsid w:val="00AF49A0"/>
    <w:rsid w:val="00B13784"/>
    <w:rsid w:val="00B22AA4"/>
    <w:rsid w:val="00B353D4"/>
    <w:rsid w:val="00B73CE0"/>
    <w:rsid w:val="00B760A9"/>
    <w:rsid w:val="00B80DA1"/>
    <w:rsid w:val="00B82F5A"/>
    <w:rsid w:val="00B855E9"/>
    <w:rsid w:val="00BA785C"/>
    <w:rsid w:val="00BC082E"/>
    <w:rsid w:val="00BC0B83"/>
    <w:rsid w:val="00BC58F4"/>
    <w:rsid w:val="00BC6384"/>
    <w:rsid w:val="00C023CA"/>
    <w:rsid w:val="00C077E6"/>
    <w:rsid w:val="00C15FE3"/>
    <w:rsid w:val="00C17BE2"/>
    <w:rsid w:val="00C34661"/>
    <w:rsid w:val="00C37756"/>
    <w:rsid w:val="00C4139C"/>
    <w:rsid w:val="00C4630F"/>
    <w:rsid w:val="00C47DCF"/>
    <w:rsid w:val="00C51E42"/>
    <w:rsid w:val="00C63923"/>
    <w:rsid w:val="00CA5054"/>
    <w:rsid w:val="00CB0582"/>
    <w:rsid w:val="00CB7A76"/>
    <w:rsid w:val="00CC7CBA"/>
    <w:rsid w:val="00D0010E"/>
    <w:rsid w:val="00D02472"/>
    <w:rsid w:val="00D03BB3"/>
    <w:rsid w:val="00D20B2C"/>
    <w:rsid w:val="00D20D43"/>
    <w:rsid w:val="00D24274"/>
    <w:rsid w:val="00D25AD2"/>
    <w:rsid w:val="00D27A45"/>
    <w:rsid w:val="00D348D0"/>
    <w:rsid w:val="00D362A8"/>
    <w:rsid w:val="00D42C96"/>
    <w:rsid w:val="00D433F6"/>
    <w:rsid w:val="00D60A23"/>
    <w:rsid w:val="00D72AAA"/>
    <w:rsid w:val="00DA7AA3"/>
    <w:rsid w:val="00DB13F7"/>
    <w:rsid w:val="00DB290A"/>
    <w:rsid w:val="00DB5BEC"/>
    <w:rsid w:val="00DD18EE"/>
    <w:rsid w:val="00DE3BE0"/>
    <w:rsid w:val="00DE3C5D"/>
    <w:rsid w:val="00DE53AB"/>
    <w:rsid w:val="00E10D38"/>
    <w:rsid w:val="00E11CEF"/>
    <w:rsid w:val="00E145C2"/>
    <w:rsid w:val="00E221B7"/>
    <w:rsid w:val="00E25413"/>
    <w:rsid w:val="00E3036F"/>
    <w:rsid w:val="00E30D39"/>
    <w:rsid w:val="00E35464"/>
    <w:rsid w:val="00E356A2"/>
    <w:rsid w:val="00E46172"/>
    <w:rsid w:val="00E6623E"/>
    <w:rsid w:val="00E67052"/>
    <w:rsid w:val="00E84D44"/>
    <w:rsid w:val="00E858D6"/>
    <w:rsid w:val="00E95720"/>
    <w:rsid w:val="00EA16DD"/>
    <w:rsid w:val="00EB743E"/>
    <w:rsid w:val="00EE0DC2"/>
    <w:rsid w:val="00F04F3F"/>
    <w:rsid w:val="00F217DB"/>
    <w:rsid w:val="00F30532"/>
    <w:rsid w:val="00F56AF1"/>
    <w:rsid w:val="00F61AD4"/>
    <w:rsid w:val="00F827AE"/>
    <w:rsid w:val="00F91FA1"/>
    <w:rsid w:val="00FB01F3"/>
    <w:rsid w:val="00FC1231"/>
    <w:rsid w:val="00FD28F6"/>
    <w:rsid w:val="00FD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3B17D"/>
  <w15:chartTrackingRefBased/>
  <w15:docId w15:val="{DB7F6083-9E55-408C-ABB2-1FF925AEC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188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detablaclara">
    <w:name w:val="Grid Table Light"/>
    <w:basedOn w:val="Tablanormal"/>
    <w:uiPriority w:val="40"/>
    <w:rsid w:val="00AC76A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">
    <w:name w:val="Table Grid"/>
    <w:basedOn w:val="Tablanormal"/>
    <w:uiPriority w:val="39"/>
    <w:rsid w:val="00AC7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67052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BC58F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C58F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C58F4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C58F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C58F4"/>
    <w:rPr>
      <w:b/>
      <w:bCs/>
      <w:sz w:val="20"/>
      <w:szCs w:val="20"/>
      <w:lang w:val="es-ES"/>
    </w:rPr>
  </w:style>
  <w:style w:type="character" w:styleId="Hipervnculo">
    <w:name w:val="Hyperlink"/>
    <w:basedOn w:val="Fuentedeprrafopredeter"/>
    <w:uiPriority w:val="99"/>
    <w:unhideWhenUsed/>
    <w:rsid w:val="00C34661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C346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25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53</Words>
  <Characters>6342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án Heriberto Tapia Abata</dc:creator>
  <cp:keywords/>
  <dc:description/>
  <cp:lastModifiedBy>Maria</cp:lastModifiedBy>
  <cp:revision>4</cp:revision>
  <dcterms:created xsi:type="dcterms:W3CDTF">2023-05-09T12:13:00Z</dcterms:created>
  <dcterms:modified xsi:type="dcterms:W3CDTF">2023-05-09T12:43:00Z</dcterms:modified>
</cp:coreProperties>
</file>